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E5708" w14:textId="232B91AA" w:rsidR="004C7FA5" w:rsidRDefault="006D21A4" w:rsidP="59AC5257">
      <w:pPr>
        <w:pStyle w:val="Title"/>
        <w:rPr>
          <w:highlight w:val="yellow"/>
        </w:rPr>
      </w:pPr>
      <w:r>
        <w:t xml:space="preserve">Combining postgraduate research training, public </w:t>
      </w:r>
      <w:proofErr w:type="gramStart"/>
      <w:r>
        <w:t>engagement</w:t>
      </w:r>
      <w:proofErr w:type="gramEnd"/>
      <w:r>
        <w:t xml:space="preserve"> and primary school science education</w:t>
      </w:r>
      <w:r>
        <w:br/>
        <w:t xml:space="preserve"> – A Superbugs Master (MSc) class</w:t>
      </w:r>
    </w:p>
    <w:p w14:paraId="01FD51F6" w14:textId="77777777" w:rsidR="00ED0665" w:rsidRPr="00ED0665" w:rsidRDefault="00ED0665" w:rsidP="00ED0665"/>
    <w:p w14:paraId="6DC82C78" w14:textId="1FB7EB5A" w:rsidR="004C7FA5" w:rsidRDefault="004C7FA5" w:rsidP="59AC5257">
      <w:pPr>
        <w:pStyle w:val="AuthorList"/>
        <w:jc w:val="center"/>
        <w:rPr>
          <w:rFonts w:eastAsia="Times New Roman"/>
          <w:vertAlign w:val="superscript"/>
        </w:rPr>
      </w:pPr>
      <w:r w:rsidRPr="59AC5257">
        <w:rPr>
          <w:rFonts w:eastAsia="Times New Roman"/>
        </w:rPr>
        <w:t>Jon M Tyrrell</w:t>
      </w:r>
      <w:r w:rsidRPr="59AC5257">
        <w:rPr>
          <w:rFonts w:eastAsia="Times New Roman"/>
          <w:vertAlign w:val="superscript"/>
        </w:rPr>
        <w:t>1</w:t>
      </w:r>
      <w:r w:rsidRPr="59AC5257">
        <w:rPr>
          <w:rFonts w:eastAsia="Times New Roman"/>
        </w:rPr>
        <w:t>, Haritha Udayan Ayanikkad</w:t>
      </w:r>
      <w:r w:rsidR="00895C9B">
        <w:rPr>
          <w:rFonts w:eastAsia="Times New Roman"/>
          <w:vertAlign w:val="superscript"/>
        </w:rPr>
        <w:t>1</w:t>
      </w:r>
      <w:r w:rsidRPr="59AC5257">
        <w:rPr>
          <w:rFonts w:eastAsia="Times New Roman"/>
        </w:rPr>
        <w:t>, Vasudev Nalleppillil-Gopakumar</w:t>
      </w:r>
      <w:r w:rsidR="00895C9B">
        <w:rPr>
          <w:rFonts w:eastAsia="Times New Roman"/>
          <w:vertAlign w:val="superscript"/>
        </w:rPr>
        <w:t>1</w:t>
      </w:r>
      <w:r w:rsidRPr="59AC5257">
        <w:rPr>
          <w:rFonts w:eastAsia="Times New Roman"/>
        </w:rPr>
        <w:t>, Rachel Oyebode</w:t>
      </w:r>
      <w:r w:rsidR="00895C9B">
        <w:rPr>
          <w:rFonts w:eastAsia="Times New Roman"/>
          <w:vertAlign w:val="superscript"/>
        </w:rPr>
        <w:t>1</w:t>
      </w:r>
      <w:r w:rsidRPr="59AC5257">
        <w:rPr>
          <w:rFonts w:eastAsia="Times New Roman"/>
        </w:rPr>
        <w:t>, Chiamaka Nnamdi Blessing</w:t>
      </w:r>
      <w:r w:rsidR="00895C9B">
        <w:rPr>
          <w:rFonts w:eastAsia="Times New Roman"/>
          <w:vertAlign w:val="superscript"/>
        </w:rPr>
        <w:t>1</w:t>
      </w:r>
      <w:r w:rsidRPr="59AC5257">
        <w:rPr>
          <w:rFonts w:eastAsia="Times New Roman"/>
        </w:rPr>
        <w:t>, Sarah Hatch</w:t>
      </w:r>
      <w:r w:rsidR="00895C9B">
        <w:rPr>
          <w:rFonts w:eastAsia="Times New Roman"/>
          <w:vertAlign w:val="superscript"/>
        </w:rPr>
        <w:t>2</w:t>
      </w:r>
      <w:r w:rsidRPr="59AC5257">
        <w:rPr>
          <w:rFonts w:eastAsia="Times New Roman"/>
        </w:rPr>
        <w:t>, Matthias Eberl</w:t>
      </w:r>
      <w:r w:rsidR="00895C9B">
        <w:rPr>
          <w:rFonts w:eastAsia="Times New Roman"/>
          <w:vertAlign w:val="superscript"/>
        </w:rPr>
        <w:t>3</w:t>
      </w:r>
      <w:r w:rsidRPr="59AC5257">
        <w:rPr>
          <w:rFonts w:eastAsia="Times New Roman"/>
          <w:vertAlign w:val="superscript"/>
        </w:rPr>
        <w:t>,</w:t>
      </w:r>
      <w:r w:rsidR="00895C9B">
        <w:rPr>
          <w:rFonts w:eastAsia="Times New Roman"/>
          <w:vertAlign w:val="superscript"/>
        </w:rPr>
        <w:t>4</w:t>
      </w:r>
    </w:p>
    <w:p w14:paraId="27EBB17B" w14:textId="77777777" w:rsidR="00ED0665" w:rsidRPr="00ED0665" w:rsidRDefault="00ED0665" w:rsidP="59AC5257">
      <w:pPr>
        <w:rPr>
          <w:rFonts w:ascii="Times New Roman" w:eastAsia="Times New Roman" w:hAnsi="Times New Roman" w:cs="Times New Roman"/>
        </w:rPr>
      </w:pPr>
    </w:p>
    <w:p w14:paraId="138C3D64" w14:textId="74AE78F6" w:rsidR="004C7FA5" w:rsidRDefault="004C7FA5" w:rsidP="59AC5257">
      <w:pPr>
        <w:spacing w:before="240"/>
        <w:jc w:val="both"/>
        <w:rPr>
          <w:rFonts w:ascii="Times New Roman" w:eastAsia="Times New Roman" w:hAnsi="Times New Roman" w:cs="Times New Roman"/>
          <w:i/>
          <w:iCs/>
        </w:rPr>
      </w:pPr>
      <w:r w:rsidRPr="59AC5257">
        <w:rPr>
          <w:rFonts w:ascii="Times New Roman" w:eastAsia="Times New Roman" w:hAnsi="Times New Roman" w:cs="Times New Roman"/>
          <w:i/>
          <w:iCs/>
          <w:vertAlign w:val="superscript"/>
        </w:rPr>
        <w:t>1</w:t>
      </w:r>
      <w:r w:rsidRPr="59AC5257">
        <w:rPr>
          <w:rFonts w:ascii="Times New Roman" w:eastAsia="Times New Roman" w:hAnsi="Times New Roman" w:cs="Times New Roman"/>
          <w:i/>
          <w:iCs/>
        </w:rPr>
        <w:t>Institute of Life Science, School of Medicine, Swansea University, Swansea, UK</w:t>
      </w:r>
      <w:r w:rsidR="387B3A3D" w:rsidRPr="59AC5257">
        <w:rPr>
          <w:rFonts w:ascii="Times New Roman" w:eastAsia="Times New Roman" w:hAnsi="Times New Roman" w:cs="Times New Roman"/>
          <w:i/>
          <w:iCs/>
        </w:rPr>
        <w:t xml:space="preserve">; </w:t>
      </w:r>
      <w:r w:rsidR="00895C9B">
        <w:rPr>
          <w:rFonts w:ascii="Times New Roman" w:eastAsia="Times New Roman" w:hAnsi="Times New Roman" w:cs="Times New Roman"/>
          <w:i/>
          <w:iCs/>
          <w:vertAlign w:val="superscript"/>
        </w:rPr>
        <w:t>2</w:t>
      </w:r>
      <w:r w:rsidRPr="59AC5257">
        <w:rPr>
          <w:rFonts w:ascii="Times New Roman" w:eastAsia="Times New Roman" w:hAnsi="Times New Roman" w:cs="Times New Roman"/>
          <w:i/>
          <w:iCs/>
        </w:rPr>
        <w:t xml:space="preserve">Public Involvement </w:t>
      </w:r>
      <w:r w:rsidR="6AD2D89B" w:rsidRPr="59AC5257">
        <w:rPr>
          <w:rFonts w:ascii="Times New Roman" w:eastAsia="Times New Roman" w:hAnsi="Times New Roman" w:cs="Times New Roman"/>
          <w:i/>
          <w:iCs/>
        </w:rPr>
        <w:t>and</w:t>
      </w:r>
      <w:r w:rsidRPr="59AC5257">
        <w:rPr>
          <w:rFonts w:ascii="Times New Roman" w:eastAsia="Times New Roman" w:hAnsi="Times New Roman" w:cs="Times New Roman"/>
          <w:i/>
          <w:iCs/>
        </w:rPr>
        <w:t xml:space="preserve"> Engagement Team, School of Medicine, Cardiff University, Cardiff, UK</w:t>
      </w:r>
      <w:r w:rsidR="01C98AD9" w:rsidRPr="59AC5257">
        <w:rPr>
          <w:rFonts w:ascii="Times New Roman" w:eastAsia="Times New Roman" w:hAnsi="Times New Roman" w:cs="Times New Roman"/>
          <w:i/>
          <w:iCs/>
        </w:rPr>
        <w:t xml:space="preserve">; </w:t>
      </w:r>
      <w:r w:rsidR="00895C9B">
        <w:rPr>
          <w:rFonts w:ascii="Times New Roman" w:eastAsia="Times New Roman" w:hAnsi="Times New Roman" w:cs="Times New Roman"/>
          <w:i/>
          <w:iCs/>
          <w:vertAlign w:val="superscript"/>
        </w:rPr>
        <w:t>3</w:t>
      </w:r>
      <w:r w:rsidRPr="59AC5257">
        <w:rPr>
          <w:rFonts w:ascii="Times New Roman" w:eastAsia="Times New Roman" w:hAnsi="Times New Roman" w:cs="Times New Roman"/>
          <w:i/>
          <w:iCs/>
        </w:rPr>
        <w:t xml:space="preserve">Division of Infection </w:t>
      </w:r>
      <w:r w:rsidR="64F3054F" w:rsidRPr="59AC5257">
        <w:rPr>
          <w:rFonts w:ascii="Times New Roman" w:eastAsia="Times New Roman" w:hAnsi="Times New Roman" w:cs="Times New Roman"/>
          <w:i/>
          <w:iCs/>
        </w:rPr>
        <w:t>and</w:t>
      </w:r>
      <w:r w:rsidRPr="59AC5257">
        <w:rPr>
          <w:rFonts w:ascii="Times New Roman" w:eastAsia="Times New Roman" w:hAnsi="Times New Roman" w:cs="Times New Roman"/>
          <w:i/>
          <w:iCs/>
        </w:rPr>
        <w:t xml:space="preserve"> Immunity, School of Medicine, Cardiff University, Cardiff, UK</w:t>
      </w:r>
      <w:r w:rsidR="42D8014E" w:rsidRPr="59AC5257">
        <w:rPr>
          <w:rFonts w:ascii="Times New Roman" w:eastAsia="Times New Roman" w:hAnsi="Times New Roman" w:cs="Times New Roman"/>
          <w:i/>
          <w:iCs/>
        </w:rPr>
        <w:t xml:space="preserve">; </w:t>
      </w:r>
      <w:r w:rsidR="00895C9B">
        <w:rPr>
          <w:rFonts w:ascii="Times New Roman" w:eastAsia="Times New Roman" w:hAnsi="Times New Roman" w:cs="Times New Roman"/>
          <w:i/>
          <w:iCs/>
          <w:vertAlign w:val="superscript"/>
        </w:rPr>
        <w:t>4</w:t>
      </w:r>
      <w:r w:rsidRPr="59AC5257">
        <w:rPr>
          <w:rFonts w:ascii="Times New Roman" w:eastAsia="Times New Roman" w:hAnsi="Times New Roman" w:cs="Times New Roman"/>
          <w:i/>
          <w:iCs/>
        </w:rPr>
        <w:t>Systems Immunity Research Institute, Cardiff University, Cardiff, UK</w:t>
      </w:r>
    </w:p>
    <w:p w14:paraId="1A1A37F6" w14:textId="77777777" w:rsidR="003F486F" w:rsidRDefault="003F486F" w:rsidP="59AC5257">
      <w:pPr>
        <w:rPr>
          <w:rFonts w:ascii="Times New Roman" w:eastAsia="Times New Roman" w:hAnsi="Times New Roman" w:cs="Times New Roman"/>
          <w:b/>
          <w:bCs/>
        </w:rPr>
      </w:pPr>
    </w:p>
    <w:p w14:paraId="4F81D677" w14:textId="77777777" w:rsidR="005E73AB" w:rsidRDefault="005E73AB" w:rsidP="59AC5257">
      <w:pPr>
        <w:rPr>
          <w:rFonts w:ascii="Times New Roman" w:eastAsia="Times New Roman" w:hAnsi="Times New Roman" w:cs="Times New Roman"/>
          <w:b/>
          <w:bCs/>
        </w:rPr>
      </w:pPr>
    </w:p>
    <w:p w14:paraId="743C1F0E" w14:textId="77777777" w:rsidR="00ED0665" w:rsidRDefault="004C7FA5" w:rsidP="59AC5257">
      <w:pPr>
        <w:spacing w:before="240"/>
        <w:rPr>
          <w:rFonts w:ascii="Times New Roman" w:eastAsia="Times New Roman" w:hAnsi="Times New Roman" w:cs="Times New Roman"/>
          <w:b/>
          <w:bCs/>
        </w:rPr>
      </w:pPr>
      <w:r w:rsidRPr="59AC5257">
        <w:rPr>
          <w:rFonts w:ascii="Times New Roman" w:eastAsia="Times New Roman" w:hAnsi="Times New Roman" w:cs="Times New Roman"/>
          <w:b/>
          <w:bCs/>
        </w:rPr>
        <w:t xml:space="preserve">* Correspondence: </w:t>
      </w:r>
    </w:p>
    <w:p w14:paraId="061BE9F7" w14:textId="7AE1A996" w:rsidR="004C7FA5" w:rsidRDefault="004C7FA5" w:rsidP="59AC5257">
      <w:pPr>
        <w:spacing w:before="240"/>
        <w:rPr>
          <w:rFonts w:ascii="Times New Roman" w:eastAsia="Times New Roman" w:hAnsi="Times New Roman" w:cs="Times New Roman"/>
        </w:rPr>
      </w:pPr>
      <w:r w:rsidRPr="59AC5257">
        <w:rPr>
          <w:rFonts w:ascii="Times New Roman" w:eastAsia="Times New Roman" w:hAnsi="Times New Roman" w:cs="Times New Roman"/>
        </w:rPr>
        <w:t xml:space="preserve">Jon Tyrrell: </w:t>
      </w:r>
      <w:hyperlink r:id="rId7">
        <w:r w:rsidRPr="59AC5257">
          <w:rPr>
            <w:rStyle w:val="Hyperlink"/>
            <w:rFonts w:ascii="Times New Roman" w:eastAsia="Times New Roman" w:hAnsi="Times New Roman" w:cs="Times New Roman"/>
          </w:rPr>
          <w:t>j.m.tyrrell@swansea.ac.uk</w:t>
        </w:r>
      </w:hyperlink>
      <w:r w:rsidRPr="59AC5257">
        <w:rPr>
          <w:rFonts w:ascii="Times New Roman" w:eastAsia="Times New Roman" w:hAnsi="Times New Roman" w:cs="Times New Roman"/>
        </w:rPr>
        <w:t xml:space="preserve"> ; Matthias Eberl: </w:t>
      </w:r>
      <w:hyperlink r:id="rId8">
        <w:r w:rsidRPr="59AC5257">
          <w:rPr>
            <w:rStyle w:val="Hyperlink"/>
            <w:rFonts w:ascii="Times New Roman" w:eastAsia="Times New Roman" w:hAnsi="Times New Roman" w:cs="Times New Roman"/>
          </w:rPr>
          <w:t>eberlm@cf.ac.uk</w:t>
        </w:r>
      </w:hyperlink>
      <w:r w:rsidRPr="59AC5257">
        <w:rPr>
          <w:rFonts w:ascii="Times New Roman" w:eastAsia="Times New Roman" w:hAnsi="Times New Roman" w:cs="Times New Roman"/>
        </w:rPr>
        <w:t xml:space="preserve"> </w:t>
      </w:r>
    </w:p>
    <w:p w14:paraId="74D3EDBC" w14:textId="77777777" w:rsidR="00ED0665" w:rsidRDefault="00ED0665" w:rsidP="59AC5257">
      <w:pPr>
        <w:spacing w:before="240"/>
        <w:rPr>
          <w:rFonts w:ascii="Times New Roman" w:eastAsia="Times New Roman" w:hAnsi="Times New Roman" w:cs="Times New Roman"/>
        </w:rPr>
      </w:pPr>
    </w:p>
    <w:p w14:paraId="15D075B8" w14:textId="77777777" w:rsidR="00ED0665" w:rsidRDefault="00ED0665" w:rsidP="59AC5257">
      <w:pPr>
        <w:spacing w:before="240"/>
        <w:rPr>
          <w:rFonts w:ascii="Times New Roman" w:eastAsia="Times New Roman" w:hAnsi="Times New Roman" w:cs="Times New Roman"/>
        </w:rPr>
      </w:pPr>
    </w:p>
    <w:p w14:paraId="47D4B350" w14:textId="77777777" w:rsidR="00ED0665" w:rsidRDefault="00ED0665" w:rsidP="59AC5257">
      <w:pPr>
        <w:spacing w:before="240"/>
        <w:rPr>
          <w:rFonts w:ascii="Times New Roman" w:eastAsia="Times New Roman" w:hAnsi="Times New Roman" w:cs="Times New Roman"/>
          <w:b/>
          <w:bCs/>
        </w:rPr>
      </w:pPr>
    </w:p>
    <w:p w14:paraId="4A7637E5" w14:textId="4BD087FA" w:rsidR="00763C01" w:rsidRPr="00ED0665" w:rsidRDefault="003416FE" w:rsidP="003416FE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59AC5257"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>Supplemen</w:t>
      </w:r>
      <w:r w:rsidRPr="59AC5257">
        <w:rPr>
          <w:rFonts w:ascii="Times New Roman" w:hAnsi="Times New Roman" w:cs="Times New Roman"/>
          <w:b/>
          <w:bCs/>
          <w:sz w:val="32"/>
          <w:szCs w:val="32"/>
          <w:lang w:val="en-GB"/>
        </w:rPr>
        <w:t>tary Information</w:t>
      </w:r>
    </w:p>
    <w:p w14:paraId="2132C2AC" w14:textId="77777777" w:rsidR="00E96CBC" w:rsidRDefault="00E96CBC" w:rsidP="003416FE">
      <w:pPr>
        <w:jc w:val="center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687DE92" w14:textId="77777777" w:rsidR="0093106B" w:rsidRDefault="0093106B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br w:type="page"/>
      </w:r>
    </w:p>
    <w:p w14:paraId="62FE6988" w14:textId="7FAF25CF" w:rsidR="003416FE" w:rsidRPr="005F6535" w:rsidRDefault="0093106B" w:rsidP="0093106B">
      <w:pPr>
        <w:rPr>
          <w:rFonts w:ascii="Times New Roman" w:hAnsi="Times New Roman" w:cs="Times New Roman"/>
          <w:lang w:val="en-GB"/>
        </w:rPr>
      </w:pPr>
      <w:r w:rsidRPr="00F92497">
        <w:rPr>
          <w:rFonts w:ascii="Times New Roman" w:hAnsi="Times New Roman" w:cs="Times New Roman"/>
          <w:b/>
          <w:bCs/>
          <w:lang w:val="en-GB"/>
        </w:rPr>
        <w:lastRenderedPageBreak/>
        <w:t>Supplementa</w:t>
      </w:r>
      <w:r w:rsidR="00045D2B">
        <w:rPr>
          <w:rFonts w:ascii="Times New Roman" w:hAnsi="Times New Roman" w:cs="Times New Roman"/>
          <w:b/>
          <w:bCs/>
          <w:lang w:val="en-GB"/>
        </w:rPr>
        <w:t>ry</w:t>
      </w:r>
      <w:r w:rsidRPr="00F92497">
        <w:rPr>
          <w:rFonts w:ascii="Times New Roman" w:hAnsi="Times New Roman" w:cs="Times New Roman"/>
          <w:b/>
          <w:bCs/>
          <w:lang w:val="en-GB"/>
        </w:rPr>
        <w:t xml:space="preserve"> Table S1. </w:t>
      </w:r>
      <w:r w:rsidR="00045D2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96CBC" w:rsidRPr="00F92497">
        <w:rPr>
          <w:rFonts w:ascii="Times New Roman" w:hAnsi="Times New Roman" w:cs="Times New Roman"/>
          <w:b/>
          <w:bCs/>
          <w:lang w:val="en-GB"/>
        </w:rPr>
        <w:t>Questionnaire 1</w:t>
      </w:r>
      <w:r w:rsidRPr="00F92497">
        <w:rPr>
          <w:rFonts w:ascii="Times New Roman" w:hAnsi="Times New Roman" w:cs="Times New Roman"/>
          <w:b/>
          <w:bCs/>
          <w:lang w:val="en-GB"/>
        </w:rPr>
        <w:t xml:space="preserve"> —</w:t>
      </w:r>
      <w:r w:rsidR="00E96CBC" w:rsidRPr="00F92497">
        <w:rPr>
          <w:rFonts w:ascii="Times New Roman" w:hAnsi="Times New Roman" w:cs="Times New Roman"/>
          <w:b/>
          <w:bCs/>
          <w:lang w:val="en-GB"/>
        </w:rPr>
        <w:t xml:space="preserve"> In-person Activities Project</w:t>
      </w:r>
      <w:r w:rsidRPr="00F92497">
        <w:rPr>
          <w:rFonts w:ascii="Times New Roman" w:hAnsi="Times New Roman" w:cs="Times New Roman"/>
          <w:b/>
          <w:bCs/>
          <w:lang w:val="en-GB"/>
        </w:rPr>
        <w:t>.</w:t>
      </w:r>
      <w:r w:rsidR="005D7CE8" w:rsidRPr="005F6535">
        <w:rPr>
          <w:rFonts w:ascii="Times New Roman" w:hAnsi="Times New Roman" w:cs="Times New Roman"/>
          <w:lang w:val="en-GB"/>
        </w:rPr>
        <w:t xml:space="preserve"> </w:t>
      </w:r>
      <w:r w:rsidR="00045D2B">
        <w:rPr>
          <w:rFonts w:ascii="Times New Roman" w:hAnsi="Times New Roman" w:cs="Times New Roman"/>
          <w:lang w:val="en-GB"/>
        </w:rPr>
        <w:t xml:space="preserve"> </w:t>
      </w:r>
      <w:r w:rsidR="005D7CE8" w:rsidRPr="005F6535">
        <w:rPr>
          <w:rFonts w:ascii="Times New Roman" w:hAnsi="Times New Roman" w:cs="Times New Roman"/>
          <w:lang w:val="en-GB"/>
        </w:rPr>
        <w:t>Responses from 14 UK-based science teachers.</w:t>
      </w:r>
    </w:p>
    <w:p w14:paraId="613772BA" w14:textId="77777777" w:rsidR="0093106B" w:rsidRPr="005F6535" w:rsidRDefault="0093106B" w:rsidP="0093106B">
      <w:pPr>
        <w:rPr>
          <w:rFonts w:ascii="Times New Roman" w:hAnsi="Times New Roman" w:cs="Times New Roman"/>
          <w:lang w:val="en-GB"/>
        </w:rPr>
      </w:pPr>
    </w:p>
    <w:p w14:paraId="3833815A" w14:textId="77777777" w:rsidR="003416FE" w:rsidRDefault="003416FE" w:rsidP="003416FE">
      <w:pPr>
        <w:jc w:val="center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3416FE" w14:paraId="00D15BED" w14:textId="77777777" w:rsidTr="59AC5257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737160" w14:textId="7BF5A815" w:rsidR="003416FE" w:rsidRPr="00E5275F" w:rsidRDefault="003416FE" w:rsidP="003416F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Question 1: Which age group do you teach? </w:t>
            </w:r>
          </w:p>
        </w:tc>
      </w:tr>
      <w:tr w:rsidR="003416FE" w14:paraId="2FACA4C5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C043DF" w14:textId="3E17C48A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F8CBBB" w14:textId="115EB155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3416FE" w14:paraId="4DA215B0" w14:textId="77777777" w:rsidTr="59AC5257">
        <w:tc>
          <w:tcPr>
            <w:tcW w:w="4505" w:type="dxa"/>
            <w:tcBorders>
              <w:top w:val="single" w:sz="4" w:space="0" w:color="auto"/>
            </w:tcBorders>
          </w:tcPr>
          <w:p w14:paraId="0D39D942" w14:textId="4C425EFC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- 5 years old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7F507B96" w14:textId="79225ACD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2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500975F0" w14:textId="77777777" w:rsidTr="59AC5257">
        <w:tc>
          <w:tcPr>
            <w:tcW w:w="4505" w:type="dxa"/>
          </w:tcPr>
          <w:p w14:paraId="5E26E5DD" w14:textId="45DEF5D3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– 9 years old</w:t>
            </w:r>
          </w:p>
        </w:tc>
        <w:tc>
          <w:tcPr>
            <w:tcW w:w="4505" w:type="dxa"/>
          </w:tcPr>
          <w:p w14:paraId="154D42D4" w14:textId="1658B9DF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6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255F5164" w14:textId="77777777" w:rsidTr="59AC5257">
        <w:tc>
          <w:tcPr>
            <w:tcW w:w="4505" w:type="dxa"/>
            <w:tcBorders>
              <w:bottom w:val="single" w:sz="4" w:space="0" w:color="auto"/>
            </w:tcBorders>
          </w:tcPr>
          <w:p w14:paraId="15FE5780" w14:textId="31462E5F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– 16 years old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596F7EC6" w14:textId="69EE2D69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0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420237AD" w14:textId="77777777" w:rsidTr="59AC5257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36E529" w14:textId="3F592F57" w:rsidR="003416FE" w:rsidRPr="00E5275F" w:rsidRDefault="003416FE" w:rsidP="003416F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2: If teaching, what subject(s) do you currently teach?</w:t>
            </w:r>
          </w:p>
        </w:tc>
      </w:tr>
      <w:tr w:rsidR="003416FE" w14:paraId="3C8FEA22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103FC4" w14:textId="45DA38F1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6B184C" w14:textId="7C152C7E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3416FE" w14:paraId="564AE13F" w14:textId="77777777" w:rsidTr="59AC5257">
        <w:tc>
          <w:tcPr>
            <w:tcW w:w="4505" w:type="dxa"/>
            <w:tcBorders>
              <w:top w:val="single" w:sz="4" w:space="0" w:color="auto"/>
            </w:tcBorders>
          </w:tcPr>
          <w:p w14:paraId="3C849061" w14:textId="11D88AAB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ience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44A3ADAF" w14:textId="4DEC31AB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3CDDBA3A" w14:textId="77777777" w:rsidTr="59AC5257">
        <w:tc>
          <w:tcPr>
            <w:tcW w:w="4505" w:type="dxa"/>
          </w:tcPr>
          <w:p w14:paraId="7649FB75" w14:textId="2A5589E9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thematics</w:t>
            </w:r>
          </w:p>
        </w:tc>
        <w:tc>
          <w:tcPr>
            <w:tcW w:w="4505" w:type="dxa"/>
          </w:tcPr>
          <w:p w14:paraId="0F409D43" w14:textId="4CD510A0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2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44A09836" w14:textId="77777777" w:rsidTr="59AC5257">
        <w:tc>
          <w:tcPr>
            <w:tcW w:w="4505" w:type="dxa"/>
          </w:tcPr>
          <w:p w14:paraId="4A03C39E" w14:textId="5AF0B713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glish/languages</w:t>
            </w:r>
          </w:p>
        </w:tc>
        <w:tc>
          <w:tcPr>
            <w:tcW w:w="4505" w:type="dxa"/>
          </w:tcPr>
          <w:p w14:paraId="0D746057" w14:textId="7D26A19C" w:rsidR="003416FE" w:rsidRPr="00E5275F" w:rsidRDefault="00A6572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1</w:t>
            </w:r>
            <w:r w:rsidR="003416FE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3416FE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10B7D088" w14:textId="77777777" w:rsidTr="59AC5257">
        <w:tc>
          <w:tcPr>
            <w:tcW w:w="4505" w:type="dxa"/>
          </w:tcPr>
          <w:p w14:paraId="45F757D5" w14:textId="46CB2739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cial Studies/History</w:t>
            </w:r>
          </w:p>
        </w:tc>
        <w:tc>
          <w:tcPr>
            <w:tcW w:w="4505" w:type="dxa"/>
          </w:tcPr>
          <w:p w14:paraId="3CF150DC" w14:textId="4292063F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395377F1" w14:textId="77777777" w:rsidTr="59AC5257">
        <w:tc>
          <w:tcPr>
            <w:tcW w:w="4505" w:type="dxa"/>
          </w:tcPr>
          <w:p w14:paraId="134DEDDA" w14:textId="5B597CCF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t/Creative Expression</w:t>
            </w:r>
          </w:p>
        </w:tc>
        <w:tc>
          <w:tcPr>
            <w:tcW w:w="4505" w:type="dxa"/>
          </w:tcPr>
          <w:p w14:paraId="2FAA74E6" w14:textId="4D91B1E8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2A844C4D" w14:textId="77777777" w:rsidTr="59AC5257">
        <w:tc>
          <w:tcPr>
            <w:tcW w:w="4505" w:type="dxa"/>
          </w:tcPr>
          <w:p w14:paraId="698D4C55" w14:textId="52D28C9F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ysical Education</w:t>
            </w:r>
          </w:p>
        </w:tc>
        <w:tc>
          <w:tcPr>
            <w:tcW w:w="4505" w:type="dxa"/>
          </w:tcPr>
          <w:p w14:paraId="6CB65914" w14:textId="13F6C985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032D7A0A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40B74FA0" w14:textId="7306B907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537679DA" w14:textId="27F71EAC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2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089D610B" w14:textId="77777777" w:rsidTr="59AC5257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1BE141" w14:textId="25B3ABEE" w:rsidR="003416FE" w:rsidRPr="00E5275F" w:rsidRDefault="003416FE" w:rsidP="009F76AB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3: How often do you integrate scientific topics into your daily teaching/engagement with young people?</w:t>
            </w:r>
          </w:p>
        </w:tc>
      </w:tr>
      <w:tr w:rsidR="003416FE" w14:paraId="3EFC3CAD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EB23EF" w14:textId="1D481CE1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CE4364" w14:textId="61810127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3416FE" w14:paraId="70B5F5F7" w14:textId="77777777" w:rsidTr="59AC5257"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</w:tcPr>
          <w:p w14:paraId="5A166358" w14:textId="0135DF55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gularly, in multiple subjects</w:t>
            </w:r>
          </w:p>
        </w:tc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</w:tcPr>
          <w:p w14:paraId="27EE0156" w14:textId="67057BB8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0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2FD58D8B" w14:textId="77777777" w:rsidTr="59AC5257">
        <w:tc>
          <w:tcPr>
            <w:tcW w:w="4505" w:type="dxa"/>
            <w:shd w:val="clear" w:color="auto" w:fill="auto"/>
          </w:tcPr>
          <w:p w14:paraId="13BC2448" w14:textId="117DF9E0" w:rsidR="003416FE" w:rsidRPr="00E5275F" w:rsidRDefault="007B1382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ccasionally</w:t>
            </w:r>
            <w:r w:rsidR="003416FE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in specific subjects</w:t>
            </w:r>
          </w:p>
        </w:tc>
        <w:tc>
          <w:tcPr>
            <w:tcW w:w="4505" w:type="dxa"/>
            <w:shd w:val="clear" w:color="auto" w:fill="auto"/>
          </w:tcPr>
          <w:p w14:paraId="33C88CFD" w14:textId="31FCE091" w:rsidR="003416FE" w:rsidRPr="00E5275F" w:rsidRDefault="009F76AB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3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22E0577E" w14:textId="77777777" w:rsidTr="59AC5257">
        <w:tc>
          <w:tcPr>
            <w:tcW w:w="4505" w:type="dxa"/>
            <w:shd w:val="clear" w:color="auto" w:fill="auto"/>
          </w:tcPr>
          <w:p w14:paraId="33F73914" w14:textId="28753807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rely, in limited subjects</w:t>
            </w:r>
          </w:p>
        </w:tc>
        <w:tc>
          <w:tcPr>
            <w:tcW w:w="4505" w:type="dxa"/>
            <w:shd w:val="clear" w:color="auto" w:fill="auto"/>
          </w:tcPr>
          <w:p w14:paraId="2E558BC9" w14:textId="2A073874" w:rsidR="003416FE" w:rsidRPr="00E5275F" w:rsidRDefault="009F76AB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3416FE" w14:paraId="2627942C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6BC01B4D" w14:textId="00C74745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ver, I focus on my subject specifically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43E43DE7" w14:textId="1408F9B9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9F76AB" w14:paraId="699F2600" w14:textId="77777777" w:rsidTr="59AC5257">
        <w:tc>
          <w:tcPr>
            <w:tcW w:w="9010" w:type="dxa"/>
            <w:gridSpan w:val="2"/>
            <w:shd w:val="clear" w:color="auto" w:fill="D9D9D9" w:themeFill="background1" w:themeFillShade="D9"/>
          </w:tcPr>
          <w:p w14:paraId="3827CAE3" w14:textId="02A910EF" w:rsidR="009F76AB" w:rsidRPr="00E5275F" w:rsidRDefault="00D52368" w:rsidP="00D5236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4: In your experience, how can scientific topics be included alongside non-science subjects effectively?</w:t>
            </w:r>
          </w:p>
        </w:tc>
      </w:tr>
      <w:tr w:rsidR="009F76AB" w14:paraId="57D2090E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2E75F3" w14:textId="597A910A" w:rsidR="009F76AB" w:rsidRPr="00E5275F" w:rsidRDefault="009F76AB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6FE5DC" w14:textId="271CCD93" w:rsidR="009F76AB" w:rsidRPr="00E5275F" w:rsidRDefault="009F76AB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9F76AB" w14:paraId="09E7ABAD" w14:textId="77777777" w:rsidTr="59AC5257"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</w:tcPr>
          <w:p w14:paraId="1F32F272" w14:textId="0EEBC3F4" w:rsidR="009F76AB" w:rsidRPr="00E5275F" w:rsidRDefault="009F76AB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rough interdisciplinary projects</w:t>
            </w:r>
          </w:p>
        </w:tc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</w:tcPr>
          <w:p w14:paraId="008BAFE6" w14:textId="0C2CAA4B" w:rsidR="009F76AB" w:rsidRPr="00E5275F" w:rsidRDefault="009F76AB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5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9F76AB" w14:paraId="5A48D17E" w14:textId="77777777" w:rsidTr="59AC5257">
        <w:tc>
          <w:tcPr>
            <w:tcW w:w="4505" w:type="dxa"/>
            <w:shd w:val="clear" w:color="auto" w:fill="auto"/>
          </w:tcPr>
          <w:p w14:paraId="6E72AC39" w14:textId="0E0A7B2B" w:rsidR="009F76AB" w:rsidRPr="00E5275F" w:rsidRDefault="009F76AB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ing real life examples/stories</w:t>
            </w:r>
          </w:p>
        </w:tc>
        <w:tc>
          <w:tcPr>
            <w:tcW w:w="4505" w:type="dxa"/>
            <w:shd w:val="clear" w:color="auto" w:fill="auto"/>
          </w:tcPr>
          <w:p w14:paraId="40460C0B" w14:textId="5ED4B777" w:rsidR="009F76AB" w:rsidRPr="00E5275F" w:rsidRDefault="00E5275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% </w:t>
            </w:r>
            <w:r w:rsidR="009F76AB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3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9F76AB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9F76AB" w14:paraId="2E94911C" w14:textId="77777777" w:rsidTr="59AC5257">
        <w:tc>
          <w:tcPr>
            <w:tcW w:w="4505" w:type="dxa"/>
            <w:shd w:val="clear" w:color="auto" w:fill="auto"/>
          </w:tcPr>
          <w:p w14:paraId="77977ACC" w14:textId="0B9702F3" w:rsidR="009F76AB" w:rsidRPr="00E5275F" w:rsidRDefault="009F76AB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laborating with science educators</w:t>
            </w:r>
          </w:p>
        </w:tc>
        <w:tc>
          <w:tcPr>
            <w:tcW w:w="4505" w:type="dxa"/>
            <w:shd w:val="clear" w:color="auto" w:fill="auto"/>
          </w:tcPr>
          <w:p w14:paraId="094EC97E" w14:textId="0D16FD29" w:rsidR="009F76AB" w:rsidRPr="00E5275F" w:rsidRDefault="00E5275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% </w:t>
            </w:r>
            <w:r w:rsidR="009F76AB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8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9F76AB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9F76AB" w14:paraId="34F9DFAB" w14:textId="77777777" w:rsidTr="59AC5257">
        <w:tc>
          <w:tcPr>
            <w:tcW w:w="4505" w:type="dxa"/>
            <w:shd w:val="clear" w:color="auto" w:fill="auto"/>
          </w:tcPr>
          <w:p w14:paraId="67F8061C" w14:textId="346A32F1" w:rsidR="009F76AB" w:rsidRPr="00E5275F" w:rsidRDefault="009F76AB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4505" w:type="dxa"/>
            <w:shd w:val="clear" w:color="auto" w:fill="auto"/>
          </w:tcPr>
          <w:p w14:paraId="310F59EE" w14:textId="192635AE" w:rsidR="009F76AB" w:rsidRPr="00E5275F" w:rsidRDefault="009F76AB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D52368" w14:paraId="0A15B81F" w14:textId="77777777" w:rsidTr="59AC5257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49F3AB" w14:textId="05EE8ED1" w:rsidR="00D52368" w:rsidRPr="00E5275F" w:rsidRDefault="00D52368" w:rsidP="00D5236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Question 5: How Comfortable do you feel discussing scientific topics, such as hygiene and health risks, when they arise in </w:t>
            </w:r>
            <w:proofErr w:type="spellStart"/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n science</w:t>
            </w:r>
            <w:proofErr w:type="spellEnd"/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subjects?</w:t>
            </w:r>
          </w:p>
        </w:tc>
      </w:tr>
      <w:tr w:rsidR="009F76AB" w14:paraId="598BD3AD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EF388E" w14:textId="7B5A4883" w:rsidR="009F76AB" w:rsidRPr="00E5275F" w:rsidRDefault="00D52368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596BDD" w14:textId="188C9BDD" w:rsidR="009F76AB" w:rsidRPr="00E5275F" w:rsidRDefault="00D52368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D52368" w14:paraId="51545581" w14:textId="77777777" w:rsidTr="59AC5257"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</w:tcPr>
          <w:p w14:paraId="3AECB7AF" w14:textId="04FB56B0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ry comfortable</w:t>
            </w:r>
          </w:p>
        </w:tc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</w:tcPr>
          <w:p w14:paraId="264F7550" w14:textId="428B0C25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72389CDA" w14:textId="77777777" w:rsidTr="59AC5257">
        <w:tc>
          <w:tcPr>
            <w:tcW w:w="4505" w:type="dxa"/>
            <w:shd w:val="clear" w:color="auto" w:fill="auto"/>
          </w:tcPr>
          <w:p w14:paraId="2F5A64A0" w14:textId="286635AF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</w:t>
            </w:r>
            <w:r w:rsidR="0093106B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 comfortable</w:t>
            </w:r>
          </w:p>
        </w:tc>
        <w:tc>
          <w:tcPr>
            <w:tcW w:w="4505" w:type="dxa"/>
            <w:shd w:val="clear" w:color="auto" w:fill="auto"/>
          </w:tcPr>
          <w:p w14:paraId="39D3177B" w14:textId="07FD6B20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3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386E09C7" w14:textId="77777777" w:rsidTr="59AC5257">
        <w:tc>
          <w:tcPr>
            <w:tcW w:w="4505" w:type="dxa"/>
            <w:shd w:val="clear" w:color="auto" w:fill="auto"/>
          </w:tcPr>
          <w:p w14:paraId="3AF61B0B" w14:textId="79C4B9CD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4505" w:type="dxa"/>
            <w:shd w:val="clear" w:color="auto" w:fill="auto"/>
          </w:tcPr>
          <w:p w14:paraId="0E784EA7" w14:textId="0CA3DCF1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D52368" w14:paraId="434DDC36" w14:textId="77777777" w:rsidTr="59AC5257">
        <w:tc>
          <w:tcPr>
            <w:tcW w:w="4505" w:type="dxa"/>
            <w:shd w:val="clear" w:color="auto" w:fill="auto"/>
          </w:tcPr>
          <w:p w14:paraId="5F18D316" w14:textId="27E0A69F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what uncomfortable</w:t>
            </w:r>
          </w:p>
        </w:tc>
        <w:tc>
          <w:tcPr>
            <w:tcW w:w="4505" w:type="dxa"/>
            <w:shd w:val="clear" w:color="auto" w:fill="auto"/>
          </w:tcPr>
          <w:p w14:paraId="5666DD8A" w14:textId="451D04A1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D52368" w14:paraId="00067B7F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49E6D6E1" w14:textId="4BF548D6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ry uncomfortable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37CE4A55" w14:textId="1F74A8CB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D52368" w14:paraId="6178AD91" w14:textId="77777777" w:rsidTr="59AC5257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79E5FB" w14:textId="15DE851E" w:rsidR="00D52368" w:rsidRPr="00E5275F" w:rsidRDefault="00D52368" w:rsidP="00D5236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6: Do you think adding scientific topics of public importance to non-scientific topics can enhance student’s overall understanding and engagement of the topic?</w:t>
            </w:r>
          </w:p>
        </w:tc>
      </w:tr>
      <w:tr w:rsidR="00D52368" w14:paraId="4B5DAB87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CE62CC" w14:textId="61DFE0F2" w:rsidR="00D52368" w:rsidRPr="00E5275F" w:rsidRDefault="00D52368" w:rsidP="00D52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B106C6" w14:textId="1A6C529D" w:rsidR="00D52368" w:rsidRPr="00E5275F" w:rsidRDefault="00D52368" w:rsidP="00D5236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D52368" w14:paraId="0C154EAE" w14:textId="77777777" w:rsidTr="59AC5257"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</w:tcPr>
          <w:p w14:paraId="00083026" w14:textId="080E1B76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</w:tcPr>
          <w:p w14:paraId="552BCAF0" w14:textId="39F37780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% (14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25F6E41F" w14:textId="77777777" w:rsidTr="59AC5257">
        <w:tc>
          <w:tcPr>
            <w:tcW w:w="4505" w:type="dxa"/>
            <w:shd w:val="clear" w:color="auto" w:fill="auto"/>
          </w:tcPr>
          <w:p w14:paraId="2C4895A9" w14:textId="5C834E2E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4505" w:type="dxa"/>
            <w:shd w:val="clear" w:color="auto" w:fill="auto"/>
          </w:tcPr>
          <w:p w14:paraId="77A23C79" w14:textId="512CD3DA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D52368" w14:paraId="43D45EDE" w14:textId="77777777" w:rsidTr="59AC5257"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6A2F591E" w14:textId="6C0C27F8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t sure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357AD1EE" w14:textId="55C377B4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3416FE" w14:paraId="26BE972E" w14:textId="77777777" w:rsidTr="59AC5257">
        <w:tc>
          <w:tcPr>
            <w:tcW w:w="4505" w:type="dxa"/>
          </w:tcPr>
          <w:p w14:paraId="6ED2BCC6" w14:textId="77777777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505" w:type="dxa"/>
          </w:tcPr>
          <w:p w14:paraId="25A0D957" w14:textId="77777777" w:rsidR="003416FE" w:rsidRPr="00E5275F" w:rsidRDefault="003416FE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77A332D5" w14:textId="282E9BDD" w:rsidR="00D52368" w:rsidRDefault="00D52368" w:rsidP="59AC5257">
      <w:pPr>
        <w:rPr>
          <w:rFonts w:ascii="Times New Roman" w:hAnsi="Times New Roman" w:cs="Times New Roman"/>
          <w:lang w:val="en-GB"/>
        </w:rPr>
      </w:pPr>
      <w:r w:rsidRPr="59AC5257"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D52368" w14:paraId="5CE5CD19" w14:textId="77777777" w:rsidTr="00D52368">
        <w:tc>
          <w:tcPr>
            <w:tcW w:w="9010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2B93B725" w14:textId="6A343421" w:rsidR="00D52368" w:rsidRPr="00E5275F" w:rsidRDefault="00D52368" w:rsidP="00D5236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Question 7: Would you be interested in resources and/or professional development opportunities that help incorporate science into non-science topics?</w:t>
            </w:r>
          </w:p>
        </w:tc>
      </w:tr>
      <w:tr w:rsidR="00D52368" w14:paraId="2CEAA92D" w14:textId="77777777" w:rsidTr="00D52368">
        <w:tc>
          <w:tcPr>
            <w:tcW w:w="4505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FA1CEF" w14:textId="1E69AF17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434E964" w14:textId="0001E417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D52368" w14:paraId="46BB01D4" w14:textId="77777777" w:rsidTr="00D52368">
        <w:tc>
          <w:tcPr>
            <w:tcW w:w="4505" w:type="dxa"/>
            <w:tcBorders>
              <w:top w:val="single" w:sz="4" w:space="0" w:color="auto"/>
              <w:bottom w:val="nil"/>
              <w:right w:val="nil"/>
            </w:tcBorders>
          </w:tcPr>
          <w:p w14:paraId="4168E2F6" w14:textId="30871561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nil"/>
            </w:tcBorders>
          </w:tcPr>
          <w:p w14:paraId="6FD7D95F" w14:textId="3E6078BE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9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3E948B14" w14:textId="77777777" w:rsidTr="00D52368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0F4206A6" w14:textId="7FD2F826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7305BF9B" w14:textId="57C3DA29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640CFF2B" w14:textId="77777777" w:rsidTr="00025778">
        <w:tc>
          <w:tcPr>
            <w:tcW w:w="4505" w:type="dxa"/>
            <w:tcBorders>
              <w:top w:val="nil"/>
              <w:bottom w:val="single" w:sz="4" w:space="0" w:color="auto"/>
              <w:right w:val="nil"/>
            </w:tcBorders>
          </w:tcPr>
          <w:p w14:paraId="63A85C26" w14:textId="7AD008DD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sure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</w:tcBorders>
          </w:tcPr>
          <w:p w14:paraId="4CE40E7F" w14:textId="6AC31F39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4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43D576F3" w14:textId="77777777" w:rsidTr="00025778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70487AB" w14:textId="1616FD62" w:rsidR="00D52368" w:rsidRPr="00E5275F" w:rsidRDefault="00D52368" w:rsidP="0002577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8:</w:t>
            </w:r>
            <w:r w:rsidR="00025778"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ow confident do you feel teaching your students about health topics such as infections etc?</w:t>
            </w:r>
          </w:p>
        </w:tc>
      </w:tr>
      <w:tr w:rsidR="00D52368" w14:paraId="4A00DE6F" w14:textId="77777777" w:rsidTr="00BC1CCB">
        <w:tc>
          <w:tcPr>
            <w:tcW w:w="4505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6F44C4" w14:textId="382665E8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1ADF79B" w14:textId="54BD381C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</w:t>
            </w:r>
            <w:r w:rsidR="00025778"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</w:t>
            </w:r>
          </w:p>
        </w:tc>
      </w:tr>
      <w:tr w:rsidR="00D52368" w14:paraId="1B8CF41A" w14:textId="77777777" w:rsidTr="00BC1CCB">
        <w:tc>
          <w:tcPr>
            <w:tcW w:w="4505" w:type="dxa"/>
            <w:tcBorders>
              <w:top w:val="single" w:sz="4" w:space="0" w:color="auto"/>
              <w:bottom w:val="nil"/>
              <w:right w:val="nil"/>
            </w:tcBorders>
          </w:tcPr>
          <w:p w14:paraId="0F28E0B6" w14:textId="13990852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ry confident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nil"/>
            </w:tcBorders>
          </w:tcPr>
          <w:p w14:paraId="2E4155FF" w14:textId="2519C664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A6572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% </w:t>
            </w:r>
            <w:r w:rsidR="00D5236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6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D5236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611440AC" w14:textId="77777777" w:rsidTr="00BC1CCB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2F923A15" w14:textId="7D7D59DC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what confident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17CAFB38" w14:textId="7395EE62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% </w:t>
            </w:r>
            <w:r w:rsidR="00D5236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4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D5236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651E4F17" w14:textId="77777777" w:rsidTr="00BC1CCB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3B8AFD13" w14:textId="26B65CDB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5E1BA1E2" w14:textId="12323224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% </w:t>
            </w:r>
            <w:r w:rsidR="00D5236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3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D5236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096B2A78" w14:textId="77777777" w:rsidTr="00BC1CCB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56CCE312" w14:textId="27E592BA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omewhat </w:t>
            </w:r>
            <w:r w:rsidR="0002577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t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0D301A3C" w14:textId="4622388F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% </w:t>
            </w:r>
            <w:r w:rsidR="00D5236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D5236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17A685B9" w14:textId="77777777" w:rsidTr="00BC1CCB">
        <w:tc>
          <w:tcPr>
            <w:tcW w:w="4505" w:type="dxa"/>
            <w:tcBorders>
              <w:top w:val="nil"/>
              <w:bottom w:val="single" w:sz="4" w:space="0" w:color="auto"/>
              <w:right w:val="nil"/>
            </w:tcBorders>
          </w:tcPr>
          <w:p w14:paraId="5023AF82" w14:textId="3EC12ED9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Very </w:t>
            </w:r>
            <w:r w:rsidR="00025778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t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</w:tcBorders>
          </w:tcPr>
          <w:p w14:paraId="0410E825" w14:textId="73EC902A" w:rsidR="00D52368" w:rsidRPr="00E5275F" w:rsidRDefault="00D5236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025778" w14:paraId="65F1420F" w14:textId="77777777" w:rsidTr="00025778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0638BA6" w14:textId="7B53DD06" w:rsidR="00025778" w:rsidRPr="00E5275F" w:rsidRDefault="00025778" w:rsidP="0002577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Question 9: Have you previously discussed/taught topics relating to microbiology, personal/public </w:t>
            </w:r>
            <w:proofErr w:type="gramStart"/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ygiene</w:t>
            </w:r>
            <w:proofErr w:type="gramEnd"/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and related health risks?</w:t>
            </w:r>
          </w:p>
        </w:tc>
      </w:tr>
      <w:tr w:rsidR="00D52368" w14:paraId="47542220" w14:textId="77777777" w:rsidTr="00025778">
        <w:tc>
          <w:tcPr>
            <w:tcW w:w="4505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808974" w14:textId="22579D43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C25F5D1" w14:textId="056F337D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sponses</w:t>
            </w:r>
          </w:p>
        </w:tc>
      </w:tr>
      <w:tr w:rsidR="00D52368" w14:paraId="431A5607" w14:textId="77777777" w:rsidTr="00025778">
        <w:tc>
          <w:tcPr>
            <w:tcW w:w="4505" w:type="dxa"/>
            <w:tcBorders>
              <w:top w:val="single" w:sz="4" w:space="0" w:color="auto"/>
              <w:bottom w:val="nil"/>
              <w:right w:val="nil"/>
            </w:tcBorders>
          </w:tcPr>
          <w:p w14:paraId="3F02BEA3" w14:textId="5912A805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, regularly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nil"/>
            </w:tcBorders>
          </w:tcPr>
          <w:p w14:paraId="6758574F" w14:textId="2BA0A010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6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45E5D2AA" w14:textId="77777777" w:rsidTr="00025778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392E61AF" w14:textId="5DBDB0E1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, occasionally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43664805" w14:textId="66CF234D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5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4824F14C" w14:textId="77777777" w:rsidTr="00025778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1D1861E9" w14:textId="5733C818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, but rarely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4B70F99E" w14:textId="553EC335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2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D52368" w14:paraId="2F3C6EA4" w14:textId="77777777" w:rsidTr="00025778">
        <w:tc>
          <w:tcPr>
            <w:tcW w:w="4505" w:type="dxa"/>
            <w:tcBorders>
              <w:top w:val="nil"/>
              <w:bottom w:val="single" w:sz="4" w:space="0" w:color="auto"/>
              <w:right w:val="nil"/>
            </w:tcBorders>
          </w:tcPr>
          <w:p w14:paraId="6F411B38" w14:textId="5A40CDE0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ver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</w:tcBorders>
          </w:tcPr>
          <w:p w14:paraId="2FBE3678" w14:textId="48FB6485" w:rsidR="00D52368" w:rsidRPr="00E5275F" w:rsidRDefault="00025778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0A0CAF" w14:paraId="01F327CC" w14:textId="77777777" w:rsidTr="00BC1CCB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BAA906" w14:textId="6C0E5D6C" w:rsidR="000A0CAF" w:rsidRPr="00E5275F" w:rsidRDefault="000A0CAF" w:rsidP="000A0C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10: Please provide further information if you answered ‘Yes’, ‘Occasionally’ or ‘Rarely’ to Question 9.</w:t>
            </w:r>
          </w:p>
        </w:tc>
      </w:tr>
      <w:tr w:rsidR="000A0CAF" w14:paraId="07CC6DD3" w14:textId="77777777" w:rsidTr="00A07DC2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4421AB" w14:textId="03CB70FC" w:rsidR="000A0CAF" w:rsidRPr="00E5275F" w:rsidRDefault="000A0CAF" w:rsidP="00E5275F">
            <w:pPr>
              <w:spacing w:before="60" w:after="60"/>
              <w:ind w:left="312" w:right="113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‘Mainly in the relevant topic of the curriculum health and diseases. Rush assessments/hygiene for </w:t>
            </w:r>
            <w:proofErr w:type="spellStart"/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racticals’</w:t>
            </w:r>
            <w:proofErr w:type="spellEnd"/>
          </w:p>
        </w:tc>
      </w:tr>
      <w:tr w:rsidR="000A0CAF" w14:paraId="0D809BE8" w14:textId="77777777" w:rsidTr="000E6D59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37C4AC" w14:textId="2E53FAD6" w:rsidR="000A0CAF" w:rsidRPr="00E5275F" w:rsidRDefault="000A0CAF" w:rsidP="00E5275F">
            <w:pPr>
              <w:spacing w:before="60" w:after="60"/>
              <w:ind w:left="312" w:right="113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‘Microbiology post-doc who did school outreach’</w:t>
            </w:r>
          </w:p>
        </w:tc>
      </w:tr>
      <w:tr w:rsidR="000A0CAF" w14:paraId="5CB0DB9E" w14:textId="77777777" w:rsidTr="0003376F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268B0A" w14:textId="5F5FC2D7" w:rsidR="000A0CAF" w:rsidRPr="00E5275F" w:rsidRDefault="000A0CAF" w:rsidP="00E5275F">
            <w:pPr>
              <w:spacing w:before="60" w:after="60"/>
              <w:ind w:left="312" w:right="113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‘Our topic is Health &amp; Wellbeing for September. We cover most of these </w:t>
            </w:r>
            <w:proofErr w:type="gramStart"/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n a daily basis</w:t>
            </w:r>
            <w:proofErr w:type="gramEnd"/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.’</w:t>
            </w:r>
          </w:p>
        </w:tc>
      </w:tr>
      <w:tr w:rsidR="000A0CAF" w14:paraId="4812332B" w14:textId="77777777" w:rsidTr="009B385D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D10DFB" w14:textId="3968A569" w:rsidR="000A0CAF" w:rsidRPr="00E5275F" w:rsidRDefault="000A0CAF" w:rsidP="00E5275F">
            <w:pPr>
              <w:spacing w:before="60" w:after="60"/>
              <w:ind w:left="312" w:right="113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‘I teach science by mainly chemistry. This topic doesn’t come up often’</w:t>
            </w:r>
          </w:p>
        </w:tc>
      </w:tr>
      <w:tr w:rsidR="000A0CAF" w14:paraId="6A983685" w14:textId="77777777" w:rsidTr="005C5B9A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A622F6" w14:textId="4DFFD285" w:rsidR="000A0CAF" w:rsidRPr="00E5275F" w:rsidRDefault="000A0CAF" w:rsidP="00E5275F">
            <w:pPr>
              <w:spacing w:before="60" w:after="60"/>
              <w:ind w:left="312" w:right="113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‘Answering as a parent also, I work in clinical </w:t>
            </w:r>
            <w:proofErr w:type="gramStart"/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icrobiology</w:t>
            </w:r>
            <w:proofErr w:type="gramEnd"/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so my children are regularly reminded of the consequences of poor hygiene, probably with way too much gory detail’</w:t>
            </w:r>
          </w:p>
        </w:tc>
      </w:tr>
      <w:tr w:rsidR="000A0CAF" w14:paraId="3D5BCDD9" w14:textId="77777777" w:rsidTr="00F93AE6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5F3ED" w14:textId="721B9A65" w:rsidR="000A0CAF" w:rsidRPr="00E5275F" w:rsidRDefault="000A0CAF" w:rsidP="00E5275F">
            <w:pPr>
              <w:spacing w:before="60" w:after="60"/>
              <w:ind w:left="312" w:right="113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With the Michigan model regarding Health &amp; reproductive health. I also bring microbiology and health up quite a bit in my regular teaching, especially while I am coaching </w:t>
            </w:r>
            <w:proofErr w:type="spellStart"/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wr</w:t>
            </w:r>
            <w:r w:rsid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’</w:t>
            </w: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stling</w:t>
            </w:r>
            <w:proofErr w:type="spellEnd"/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’</w:t>
            </w:r>
          </w:p>
        </w:tc>
      </w:tr>
      <w:tr w:rsidR="000A0CAF" w14:paraId="742F717A" w14:textId="77777777" w:rsidTr="000A0CAF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DA2E4F" w14:textId="0787DD9E" w:rsidR="000A0CAF" w:rsidRPr="00E5275F" w:rsidRDefault="000A0CAF" w:rsidP="00E5275F">
            <w:pPr>
              <w:spacing w:before="60" w:after="60"/>
              <w:ind w:left="312" w:right="113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‘I </w:t>
            </w:r>
            <w:r w:rsid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</w:t>
            </w: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ach biology at KS3 level to SEN students’</w:t>
            </w:r>
          </w:p>
        </w:tc>
      </w:tr>
      <w:tr w:rsidR="000A0CAF" w14:paraId="42A9631B" w14:textId="77777777" w:rsidTr="000A0CAF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B435F3C" w14:textId="43683832" w:rsidR="000A0CAF" w:rsidRPr="00E5275F" w:rsidRDefault="000A0CAF" w:rsidP="000A0CA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1</w:t>
            </w:r>
            <w:r w:rsidR="00BC1CCB"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1</w:t>
            </w: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: How well do you think your students understand microbiology, and their role in causing health risks?</w:t>
            </w:r>
          </w:p>
        </w:tc>
      </w:tr>
      <w:tr w:rsidR="000A0CAF" w14:paraId="4A093BAE" w14:textId="77777777" w:rsidTr="00BC1CCB">
        <w:tc>
          <w:tcPr>
            <w:tcW w:w="4505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69090B" w14:textId="002F7A92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38CC25E" w14:textId="579A22AF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0A0CAF" w14:paraId="52015C0C" w14:textId="77777777" w:rsidTr="00BC1CCB">
        <w:tc>
          <w:tcPr>
            <w:tcW w:w="4505" w:type="dxa"/>
            <w:tcBorders>
              <w:top w:val="single" w:sz="4" w:space="0" w:color="auto"/>
              <w:bottom w:val="nil"/>
              <w:right w:val="nil"/>
            </w:tcBorders>
          </w:tcPr>
          <w:p w14:paraId="6477583B" w14:textId="23FF975B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tremely well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nil"/>
            </w:tcBorders>
          </w:tcPr>
          <w:p w14:paraId="5180B735" w14:textId="21DD1DDD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0A0CAF" w14:paraId="515E0CCF" w14:textId="77777777" w:rsidTr="00BC1CCB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1B16257B" w14:textId="36A2C018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what well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3BA8AF68" w14:textId="566DD5DD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7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0A0CAF" w14:paraId="58B6B17B" w14:textId="77777777" w:rsidTr="00BC1CCB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3CA71C48" w14:textId="3C5A150F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71F4D5B0" w14:textId="2F3F4230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5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0A0CAF" w14:paraId="6246430B" w14:textId="77777777" w:rsidTr="00BC1CCB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4C604B70" w14:textId="22DA9BAE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what not well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253AF7EF" w14:textId="758E84A7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0A0CAF" w14:paraId="26302C9D" w14:textId="77777777" w:rsidTr="00BC1CCB">
        <w:tc>
          <w:tcPr>
            <w:tcW w:w="4505" w:type="dxa"/>
            <w:tcBorders>
              <w:top w:val="nil"/>
              <w:bottom w:val="single" w:sz="4" w:space="0" w:color="auto"/>
              <w:right w:val="nil"/>
            </w:tcBorders>
          </w:tcPr>
          <w:p w14:paraId="105F4A3F" w14:textId="39E7F37C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tremely not well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</w:tcBorders>
          </w:tcPr>
          <w:p w14:paraId="32B00803" w14:textId="1A4530E7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0A0CAF" w14:paraId="2248BABA" w14:textId="77777777" w:rsidTr="00BC1CCB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2EF467" w14:textId="77777777" w:rsidR="000A0CAF" w:rsidRDefault="000A0CAF" w:rsidP="00BC1CCB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1</w:t>
            </w:r>
            <w:r w:rsidR="00BC1CCB"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: </w:t>
            </w: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D9D9D9" w:themeFill="background1" w:themeFillShade="D9"/>
                <w:lang w:val="en-GB"/>
              </w:rPr>
              <w:t>On a scale of 1 (not at all) to 5 (very well), how well do you think your pupils understand the COVID</w:t>
            </w:r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-19 </w:t>
            </w:r>
            <w:proofErr w:type="gramStart"/>
            <w:r w:rsidRPr="00E5275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ndemic</w:t>
            </w:r>
            <w:proofErr w:type="gramEnd"/>
          </w:p>
          <w:p w14:paraId="37FDE50B" w14:textId="7E007F6A" w:rsidR="00E5275F" w:rsidRPr="00E5275F" w:rsidRDefault="00E5275F" w:rsidP="00E527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                                                               </w:t>
            </w:r>
            <w:r w:rsid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E5275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Responses</w:t>
            </w:r>
          </w:p>
        </w:tc>
      </w:tr>
      <w:tr w:rsidR="000A0CAF" w14:paraId="58B352C5" w14:textId="77777777" w:rsidTr="00BC1CCB">
        <w:tc>
          <w:tcPr>
            <w:tcW w:w="4505" w:type="dxa"/>
            <w:tcBorders>
              <w:top w:val="single" w:sz="4" w:space="0" w:color="auto"/>
              <w:bottom w:val="nil"/>
              <w:right w:val="nil"/>
            </w:tcBorders>
          </w:tcPr>
          <w:p w14:paraId="477B3A8B" w14:textId="4604127B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nil"/>
            </w:tcBorders>
          </w:tcPr>
          <w:p w14:paraId="5D81D41D" w14:textId="5696B127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0A0CAF" w14:paraId="1BDBB94B" w14:textId="77777777" w:rsidTr="00BC1CCB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47430853" w14:textId="2545DF43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71A32BFF" w14:textId="060AA154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0A0CAF" w14:paraId="551CEC6E" w14:textId="77777777" w:rsidTr="00BC1CCB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68B6D753" w14:textId="0492DA5F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496F7D0B" w14:textId="0922EE31" w:rsidR="000A0CAF" w:rsidRPr="00E5275F" w:rsidRDefault="00690FB0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% </w:t>
            </w:r>
            <w:r w:rsidR="000A0CAF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0A0CAF"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0A0CAF" w14:paraId="0EBD36A2" w14:textId="77777777" w:rsidTr="00BC1CCB">
        <w:tc>
          <w:tcPr>
            <w:tcW w:w="4505" w:type="dxa"/>
            <w:tcBorders>
              <w:top w:val="nil"/>
              <w:bottom w:val="nil"/>
              <w:right w:val="nil"/>
            </w:tcBorders>
          </w:tcPr>
          <w:p w14:paraId="24560184" w14:textId="10D01780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</w:tcBorders>
          </w:tcPr>
          <w:p w14:paraId="1284E120" w14:textId="71D6E177" w:rsidR="000A0CAF" w:rsidRPr="00E5275F" w:rsidRDefault="00690FB0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2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0A0CAF" w14:paraId="49329CE8" w14:textId="77777777" w:rsidTr="00BC1CCB">
        <w:tc>
          <w:tcPr>
            <w:tcW w:w="4505" w:type="dxa"/>
            <w:tcBorders>
              <w:top w:val="nil"/>
              <w:bottom w:val="single" w:sz="4" w:space="0" w:color="auto"/>
              <w:right w:val="nil"/>
            </w:tcBorders>
          </w:tcPr>
          <w:p w14:paraId="477ED94E" w14:textId="1A224AB1" w:rsidR="000A0CAF" w:rsidRPr="00E5275F" w:rsidRDefault="000A0CAF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</w:tcBorders>
          </w:tcPr>
          <w:p w14:paraId="68636BFC" w14:textId="6A97E28A" w:rsidR="000A0CAF" w:rsidRPr="00E5275F" w:rsidRDefault="00690FB0" w:rsidP="003416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E527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</w:tbl>
    <w:p w14:paraId="00370163" w14:textId="77777777" w:rsidR="00D52368" w:rsidRPr="003416FE" w:rsidRDefault="00D52368" w:rsidP="003416FE">
      <w:pPr>
        <w:jc w:val="center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BC1CCB" w14:paraId="7E80648A" w14:textId="77777777" w:rsidTr="67A7161A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885060" w14:textId="34E190B8" w:rsidR="00BC1CCB" w:rsidRPr="00B33BEC" w:rsidRDefault="00BC1CCB" w:rsidP="00690F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Question 13: How do you think your pupils would react to learning about health and hygiene, involving microbiology &amp; micro-organisms</w:t>
            </w:r>
          </w:p>
        </w:tc>
      </w:tr>
      <w:tr w:rsidR="00BC1CCB" w14:paraId="60879D6A" w14:textId="77777777" w:rsidTr="67A7161A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9DF11B" w14:textId="2ECCA13F" w:rsidR="00BC1CCB" w:rsidRPr="00B33BEC" w:rsidRDefault="00BC1CCB" w:rsidP="00690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374CBC" w14:textId="6F924FB9" w:rsidR="00BC1CCB" w:rsidRPr="00B33BEC" w:rsidRDefault="00BC1CCB" w:rsidP="00690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</w:t>
            </w:r>
          </w:p>
        </w:tc>
      </w:tr>
      <w:tr w:rsidR="00BC1CCB" w14:paraId="26900183" w14:textId="77777777" w:rsidTr="67A7161A">
        <w:tc>
          <w:tcPr>
            <w:tcW w:w="4505" w:type="dxa"/>
            <w:tcBorders>
              <w:top w:val="single" w:sz="4" w:space="0" w:color="auto"/>
            </w:tcBorders>
          </w:tcPr>
          <w:p w14:paraId="4DAED289" w14:textId="554F2BC7" w:rsidR="00BC1CCB" w:rsidRPr="00B33BEC" w:rsidRDefault="00BC1CCB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tremely interested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46CFA23E" w14:textId="0D6DCE89" w:rsidR="00BC1CCB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7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BC1CCB" w14:paraId="22E20402" w14:textId="77777777" w:rsidTr="67A7161A">
        <w:tc>
          <w:tcPr>
            <w:tcW w:w="4505" w:type="dxa"/>
          </w:tcPr>
          <w:p w14:paraId="7D96C206" w14:textId="5DFA589B" w:rsidR="00BC1CCB" w:rsidRPr="00B33BEC" w:rsidRDefault="00BC1CCB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what interested</w:t>
            </w:r>
          </w:p>
        </w:tc>
        <w:tc>
          <w:tcPr>
            <w:tcW w:w="4505" w:type="dxa"/>
          </w:tcPr>
          <w:p w14:paraId="1B9E4C4E" w14:textId="642DE07A" w:rsidR="00BC1CCB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7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BC1CCB" w14:paraId="65934604" w14:textId="77777777" w:rsidTr="67A7161A">
        <w:tc>
          <w:tcPr>
            <w:tcW w:w="4505" w:type="dxa"/>
          </w:tcPr>
          <w:p w14:paraId="53C098FE" w14:textId="3D21468B" w:rsidR="00BC1CCB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4505" w:type="dxa"/>
          </w:tcPr>
          <w:p w14:paraId="1EBA2111" w14:textId="5FF73396" w:rsidR="00BC1CCB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BC1CCB" w14:paraId="47580C35" w14:textId="77777777" w:rsidTr="67A7161A">
        <w:tc>
          <w:tcPr>
            <w:tcW w:w="4505" w:type="dxa"/>
          </w:tcPr>
          <w:p w14:paraId="5DF1F42C" w14:textId="51649423" w:rsidR="00BC1CCB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what not interested</w:t>
            </w:r>
          </w:p>
        </w:tc>
        <w:tc>
          <w:tcPr>
            <w:tcW w:w="4505" w:type="dxa"/>
          </w:tcPr>
          <w:p w14:paraId="26312B54" w14:textId="1F69AEEC" w:rsidR="00BC1CCB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BC1CCB" w14:paraId="686077DC" w14:textId="77777777" w:rsidTr="67A7161A">
        <w:tc>
          <w:tcPr>
            <w:tcW w:w="4505" w:type="dxa"/>
            <w:tcBorders>
              <w:bottom w:val="single" w:sz="4" w:space="0" w:color="auto"/>
            </w:tcBorders>
          </w:tcPr>
          <w:p w14:paraId="17D92D2A" w14:textId="2A8C0379" w:rsidR="00BC1CCB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tremely not interested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01A66AEB" w14:textId="225513B3" w:rsidR="00BC1CCB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690FB0" w14:paraId="7E7DBDDB" w14:textId="77777777" w:rsidTr="67A7161A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3C11A5" w14:textId="13B19B76" w:rsidR="00690FB0" w:rsidRPr="00B33BEC" w:rsidRDefault="00690FB0" w:rsidP="00C42A21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1</w:t>
            </w:r>
            <w:r w:rsidR="00C42A21" w:rsidRPr="00B33BE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  <w:r w:rsidRPr="00B33BE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: How do you typically deliver scientific lessons/information to your students/young people?</w:t>
            </w:r>
          </w:p>
        </w:tc>
      </w:tr>
      <w:tr w:rsidR="00690FB0" w14:paraId="78EBA732" w14:textId="77777777" w:rsidTr="67A7161A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8F666B" w14:textId="0D06A75B" w:rsidR="00690FB0" w:rsidRPr="00B33BEC" w:rsidRDefault="00690FB0" w:rsidP="00C42A2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590398" w14:textId="5884FE1D" w:rsidR="00690FB0" w:rsidRPr="00B33BEC" w:rsidRDefault="00690FB0" w:rsidP="00C42A2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690FB0" w14:paraId="355DEEC8" w14:textId="77777777" w:rsidTr="67A7161A">
        <w:tc>
          <w:tcPr>
            <w:tcW w:w="4505" w:type="dxa"/>
            <w:tcBorders>
              <w:top w:val="single" w:sz="4" w:space="0" w:color="auto"/>
            </w:tcBorders>
          </w:tcPr>
          <w:p w14:paraId="5CE0EE24" w14:textId="77DE22FA" w:rsidR="00690FB0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ditional lessons/presentations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3C1CBBD0" w14:textId="3DDE2D85" w:rsidR="00690FB0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5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690FB0" w14:paraId="306C1629" w14:textId="77777777" w:rsidTr="67A7161A">
        <w:tc>
          <w:tcPr>
            <w:tcW w:w="4505" w:type="dxa"/>
          </w:tcPr>
          <w:p w14:paraId="157CFA8F" w14:textId="5A1903A6" w:rsidR="00690FB0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active group activities/discussions</w:t>
            </w:r>
          </w:p>
        </w:tc>
        <w:tc>
          <w:tcPr>
            <w:tcW w:w="4505" w:type="dxa"/>
          </w:tcPr>
          <w:p w14:paraId="76A4EEDA" w14:textId="00A0B55B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3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690FB0" w14:paraId="4E0A4BB5" w14:textId="77777777" w:rsidTr="67A7161A">
        <w:tc>
          <w:tcPr>
            <w:tcW w:w="4505" w:type="dxa"/>
          </w:tcPr>
          <w:p w14:paraId="1102FE12" w14:textId="5B341BE5" w:rsidR="00690FB0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nds-on experiments &amp; demonstrations</w:t>
            </w:r>
          </w:p>
        </w:tc>
        <w:tc>
          <w:tcPr>
            <w:tcW w:w="4505" w:type="dxa"/>
          </w:tcPr>
          <w:p w14:paraId="3AD9BBE6" w14:textId="09DE649D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11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690FB0" w14:paraId="421B3562" w14:textId="77777777" w:rsidTr="67A7161A">
        <w:tc>
          <w:tcPr>
            <w:tcW w:w="4505" w:type="dxa"/>
            <w:tcBorders>
              <w:bottom w:val="single" w:sz="4" w:space="0" w:color="auto"/>
            </w:tcBorders>
          </w:tcPr>
          <w:p w14:paraId="1FF1B431" w14:textId="29B5A2FD" w:rsidR="00690FB0" w:rsidRPr="00B33BEC" w:rsidRDefault="00690FB0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ultimedia resources (videos etc)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169A8CE0" w14:textId="61B3CC14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7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C42A21" w14:paraId="28391331" w14:textId="77777777" w:rsidTr="67A7161A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1859C8" w14:textId="33324766" w:rsidR="00C42A21" w:rsidRPr="00B33BEC" w:rsidRDefault="00C42A21" w:rsidP="00C42A21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15: Please rank the below options in order of the effectiveness in engaging your pupils and improving their understanding of new concepts and topics</w:t>
            </w:r>
          </w:p>
        </w:tc>
      </w:tr>
      <w:tr w:rsidR="00690FB0" w14:paraId="0657F5F0" w14:textId="77777777" w:rsidTr="67A7161A">
        <w:tc>
          <w:tcPr>
            <w:tcW w:w="4505" w:type="dxa"/>
            <w:shd w:val="clear" w:color="auto" w:fill="D9D9D9" w:themeFill="background1" w:themeFillShade="D9"/>
          </w:tcPr>
          <w:p w14:paraId="4A0A5221" w14:textId="5B7DA6C2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anking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FDA963" w14:textId="57773DDE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 and Rate of Ranking</w:t>
            </w:r>
          </w:p>
        </w:tc>
      </w:tr>
      <w:tr w:rsidR="00690FB0" w14:paraId="47E53C27" w14:textId="77777777" w:rsidTr="67A7161A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F8029" w14:textId="1A5BF692" w:rsidR="00690FB0" w:rsidRPr="00B33BEC" w:rsidRDefault="00C42A21" w:rsidP="00C42A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st effective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618BE33A" w14:textId="20182A3A" w:rsidR="00C42A21" w:rsidRPr="00B33BEC" w:rsidRDefault="00C42A21" w:rsidP="00C42A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nds on experiments (50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  <w:p w14:paraId="64491B7F" w14:textId="5E2B0682" w:rsidR="00C42A21" w:rsidRPr="00B33BEC" w:rsidRDefault="009F3FA9" w:rsidP="00C42A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petitions/games</w:t>
            </w:r>
            <w:r w:rsidR="00C42A21"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tories (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  <w:r w:rsidR="00C42A21"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  <w:p w14:paraId="648470B8" w14:textId="74731D5D" w:rsidR="00690FB0" w:rsidRPr="00B33BEC" w:rsidRDefault="009F3FA9" w:rsidP="001F7C8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al life stories </w:t>
            </w:r>
            <w:r w:rsidR="00C42A21"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</w:t>
            </w:r>
            <w:r w:rsidR="00C42A21"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690FB0" w14:paraId="633FCBCB" w14:textId="77777777" w:rsidTr="67A7161A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0182D" w14:textId="249B9493" w:rsidR="00690FB0" w:rsidRPr="00B33BEC" w:rsidRDefault="00C42A21" w:rsidP="00C42A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ast Effective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4790FB7F" w14:textId="00B37A13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ditional lessons/presentations (5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%)</w:t>
            </w:r>
          </w:p>
          <w:p w14:paraId="309C2A2B" w14:textId="47021BC8" w:rsidR="00C42A21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petitions/games (2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  <w:p w14:paraId="3906B286" w14:textId="36F0AF82" w:rsidR="00C42A21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ultimedia resources (7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  <w:p w14:paraId="362C798C" w14:textId="5F7730FF" w:rsidR="00C42A21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al life stories (7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1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)</w:t>
            </w:r>
          </w:p>
        </w:tc>
      </w:tr>
      <w:tr w:rsidR="00C42A21" w14:paraId="0D62751A" w14:textId="77777777" w:rsidTr="67A7161A">
        <w:trPr>
          <w:trHeight w:val="408"/>
        </w:trPr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068D2A" w14:textId="6B2FFDAC" w:rsidR="00C42A21" w:rsidRPr="00B33BEC" w:rsidRDefault="00C42A21" w:rsidP="00C42A21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16: How important do you think it is to make scientific topics, such as personal/food hygiene and related health risks, relatable and accessible to your pupils</w:t>
            </w:r>
          </w:p>
        </w:tc>
      </w:tr>
      <w:tr w:rsidR="00C42A21" w14:paraId="30C2156F" w14:textId="77777777" w:rsidTr="67A7161A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4C68AF" w14:textId="4CAA96A6" w:rsidR="00C42A21" w:rsidRPr="00B33BEC" w:rsidRDefault="00C42A21" w:rsidP="00690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58ABC2" w14:textId="7E0C19F1" w:rsidR="00C42A21" w:rsidRPr="00B33BEC" w:rsidRDefault="00C42A21" w:rsidP="00690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690FB0" w14:paraId="1F27AA6E" w14:textId="77777777" w:rsidTr="67A7161A">
        <w:tc>
          <w:tcPr>
            <w:tcW w:w="4505" w:type="dxa"/>
            <w:tcBorders>
              <w:top w:val="single" w:sz="4" w:space="0" w:color="auto"/>
            </w:tcBorders>
          </w:tcPr>
          <w:p w14:paraId="21BBC857" w14:textId="0934DFE8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tremely important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3C017664" w14:textId="727DC69E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% (14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690FB0" w14:paraId="79B95AF9" w14:textId="77777777" w:rsidTr="67A7161A">
        <w:tc>
          <w:tcPr>
            <w:tcW w:w="4505" w:type="dxa"/>
          </w:tcPr>
          <w:p w14:paraId="4D659E14" w14:textId="15258876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what important</w:t>
            </w:r>
          </w:p>
        </w:tc>
        <w:tc>
          <w:tcPr>
            <w:tcW w:w="4505" w:type="dxa"/>
          </w:tcPr>
          <w:p w14:paraId="4E6E54D5" w14:textId="45F774F8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690FB0" w14:paraId="25B235E2" w14:textId="77777777" w:rsidTr="67A7161A">
        <w:tc>
          <w:tcPr>
            <w:tcW w:w="4505" w:type="dxa"/>
          </w:tcPr>
          <w:p w14:paraId="7ED0899E" w14:textId="590EC45A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4505" w:type="dxa"/>
          </w:tcPr>
          <w:p w14:paraId="213C69C4" w14:textId="159643AC" w:rsidR="00690FB0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C42A21" w14:paraId="756A0897" w14:textId="77777777" w:rsidTr="67A7161A">
        <w:tc>
          <w:tcPr>
            <w:tcW w:w="4505" w:type="dxa"/>
          </w:tcPr>
          <w:p w14:paraId="10C8DE2E" w14:textId="093A5FDA" w:rsidR="00C42A21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mewhat not important</w:t>
            </w:r>
          </w:p>
        </w:tc>
        <w:tc>
          <w:tcPr>
            <w:tcW w:w="4505" w:type="dxa"/>
          </w:tcPr>
          <w:p w14:paraId="05003E7E" w14:textId="0C908AAF" w:rsidR="00C42A21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C42A21" w14:paraId="4835D5A5" w14:textId="77777777" w:rsidTr="67A7161A">
        <w:tc>
          <w:tcPr>
            <w:tcW w:w="4505" w:type="dxa"/>
            <w:tcBorders>
              <w:bottom w:val="single" w:sz="4" w:space="0" w:color="auto"/>
            </w:tcBorders>
          </w:tcPr>
          <w:p w14:paraId="4712A14F" w14:textId="2205A696" w:rsidR="00C42A21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tremely not important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30C31CD5" w14:textId="46C54E28" w:rsidR="00C42A21" w:rsidRPr="00B33BEC" w:rsidRDefault="00C42A21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%</w:t>
            </w:r>
          </w:p>
        </w:tc>
      </w:tr>
      <w:tr w:rsidR="00C42A21" w14:paraId="6D813847" w14:textId="77777777" w:rsidTr="67A7161A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362DA0" w14:textId="3A3D8874" w:rsidR="00C42A21" w:rsidRPr="00B33BEC" w:rsidRDefault="00C42A21" w:rsidP="00171ACF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uestion 17:</w:t>
            </w:r>
            <w:r w:rsidR="00171ACF" w:rsidRPr="00B33BE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Would you be interested in professional development opportunities/workshops focused on teaching microbiology and related topics to pupils?</w:t>
            </w:r>
          </w:p>
        </w:tc>
      </w:tr>
      <w:tr w:rsidR="00C42A21" w14:paraId="1977C0D3" w14:textId="77777777" w:rsidTr="67A7161A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6F42E9" w14:textId="09D2B208" w:rsidR="00C42A21" w:rsidRPr="00B33BEC" w:rsidRDefault="00171ACF" w:rsidP="00690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66D7F6" w14:textId="5472CCF9" w:rsidR="00C42A21" w:rsidRPr="00B33BEC" w:rsidRDefault="00171ACF" w:rsidP="00690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Responses</w:t>
            </w:r>
          </w:p>
        </w:tc>
      </w:tr>
      <w:tr w:rsidR="00C42A21" w14:paraId="2801D9C7" w14:textId="77777777" w:rsidTr="67A7161A">
        <w:tc>
          <w:tcPr>
            <w:tcW w:w="4505" w:type="dxa"/>
            <w:tcBorders>
              <w:top w:val="single" w:sz="4" w:space="0" w:color="auto"/>
            </w:tcBorders>
          </w:tcPr>
          <w:p w14:paraId="32440F98" w14:textId="48EEF8B7" w:rsidR="00C42A21" w:rsidRPr="00B33BEC" w:rsidRDefault="00171ACF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7817115B" w14:textId="5F9DDC86" w:rsidR="00C42A21" w:rsidRPr="00B33BEC" w:rsidRDefault="00171ACF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7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C42A21" w14:paraId="4484B6C2" w14:textId="77777777" w:rsidTr="67A7161A">
        <w:trPr>
          <w:trHeight w:val="87"/>
        </w:trPr>
        <w:tc>
          <w:tcPr>
            <w:tcW w:w="4505" w:type="dxa"/>
          </w:tcPr>
          <w:p w14:paraId="538C4271" w14:textId="2C475C6B" w:rsidR="00C42A21" w:rsidRPr="00B33BEC" w:rsidRDefault="00171ACF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4505" w:type="dxa"/>
          </w:tcPr>
          <w:p w14:paraId="46DDC2BD" w14:textId="1D41810D" w:rsidR="00C42A21" w:rsidRPr="00B33BEC" w:rsidRDefault="00171ACF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3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2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  <w:tr w:rsidR="00C42A21" w14:paraId="401ED034" w14:textId="77777777" w:rsidTr="67A7161A">
        <w:tc>
          <w:tcPr>
            <w:tcW w:w="4505" w:type="dxa"/>
            <w:tcBorders>
              <w:bottom w:val="single" w:sz="4" w:space="0" w:color="auto"/>
            </w:tcBorders>
          </w:tcPr>
          <w:p w14:paraId="56087819" w14:textId="1CAB3D19" w:rsidR="00C42A21" w:rsidRPr="00B33BEC" w:rsidRDefault="00171ACF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ybe, if it aligns to my teaching goals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1DF44C46" w14:textId="2F3A72C3" w:rsidR="00C42A21" w:rsidRPr="00B33BEC" w:rsidRDefault="00171ACF" w:rsidP="00690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2A54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(5</w:t>
            </w:r>
            <w:r w:rsidR="00F9066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Pr="00B33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)</w:t>
            </w:r>
          </w:p>
        </w:tc>
      </w:tr>
    </w:tbl>
    <w:p w14:paraId="37520859" w14:textId="248FC99E" w:rsidR="003416FE" w:rsidRDefault="003416FE" w:rsidP="00690FB0">
      <w:pPr>
        <w:jc w:val="center"/>
        <w:rPr>
          <w:lang w:val="en-GB"/>
        </w:rPr>
      </w:pPr>
    </w:p>
    <w:p w14:paraId="3B3677DC" w14:textId="33A10C03" w:rsidR="00171ACF" w:rsidRDefault="00171ACF" w:rsidP="00690FB0">
      <w:pPr>
        <w:jc w:val="center"/>
        <w:rPr>
          <w:lang w:val="en-GB"/>
        </w:rPr>
      </w:pPr>
    </w:p>
    <w:p w14:paraId="4A5F5C78" w14:textId="0A0314D6" w:rsidR="00171ACF" w:rsidRDefault="00171ACF" w:rsidP="00171ACF">
      <w:pPr>
        <w:rPr>
          <w:lang w:val="en-GB"/>
        </w:rPr>
      </w:pPr>
    </w:p>
    <w:p w14:paraId="3342F98F" w14:textId="2B6CB60C" w:rsidR="007D4401" w:rsidRDefault="007D4401" w:rsidP="00171ACF">
      <w:pPr>
        <w:rPr>
          <w:lang w:val="en-GB"/>
        </w:rPr>
      </w:pPr>
    </w:p>
    <w:p w14:paraId="0490AEB3" w14:textId="3D8AAF51" w:rsidR="007D4401" w:rsidRDefault="007D4401" w:rsidP="00171ACF">
      <w:pPr>
        <w:rPr>
          <w:lang w:val="en-GB"/>
        </w:rPr>
      </w:pPr>
    </w:p>
    <w:p w14:paraId="0C74894D" w14:textId="04970136" w:rsidR="007D4401" w:rsidRDefault="007D4401" w:rsidP="00171ACF">
      <w:pPr>
        <w:rPr>
          <w:lang w:val="en-GB"/>
        </w:rPr>
      </w:pPr>
    </w:p>
    <w:p w14:paraId="5BB2C77E" w14:textId="77777777" w:rsidR="00C61433" w:rsidRDefault="00C61433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DFCA282" w14:textId="38BF1C66" w:rsidR="00C61433" w:rsidRPr="005F6535" w:rsidRDefault="00C61433" w:rsidP="00C61433">
      <w:pPr>
        <w:jc w:val="both"/>
        <w:rPr>
          <w:rFonts w:ascii="Times New Roman" w:hAnsi="Times New Roman" w:cs="Times New Roman"/>
          <w:lang w:val="en-GB"/>
        </w:rPr>
      </w:pPr>
      <w:r w:rsidRPr="00F92497">
        <w:rPr>
          <w:rFonts w:ascii="Times New Roman" w:hAnsi="Times New Roman" w:cs="Times New Roman"/>
          <w:b/>
          <w:bCs/>
          <w:lang w:val="en-GB"/>
        </w:rPr>
        <w:lastRenderedPageBreak/>
        <w:t>Supplementa</w:t>
      </w:r>
      <w:r w:rsidR="00045D2B">
        <w:rPr>
          <w:rFonts w:ascii="Times New Roman" w:hAnsi="Times New Roman" w:cs="Times New Roman"/>
          <w:b/>
          <w:bCs/>
          <w:lang w:val="en-GB"/>
        </w:rPr>
        <w:t>ry</w:t>
      </w:r>
      <w:r w:rsidRPr="00F92497">
        <w:rPr>
          <w:rFonts w:ascii="Times New Roman" w:hAnsi="Times New Roman" w:cs="Times New Roman"/>
          <w:b/>
          <w:bCs/>
          <w:lang w:val="en-GB"/>
        </w:rPr>
        <w:t xml:space="preserve"> Table S2. </w:t>
      </w:r>
      <w:r w:rsidR="00045D2B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92497">
        <w:rPr>
          <w:rFonts w:ascii="Times New Roman" w:hAnsi="Times New Roman" w:cs="Times New Roman"/>
          <w:b/>
          <w:bCs/>
          <w:lang w:val="en-GB"/>
        </w:rPr>
        <w:t>Questionnaire 2 — in support of Digital/Online Material.</w:t>
      </w:r>
      <w:r w:rsidRPr="005F6535">
        <w:rPr>
          <w:rFonts w:ascii="Times New Roman" w:hAnsi="Times New Roman" w:cs="Times New Roman"/>
          <w:lang w:val="en-GB"/>
        </w:rPr>
        <w:t xml:space="preserve"> </w:t>
      </w:r>
      <w:r w:rsidR="00045D2B">
        <w:rPr>
          <w:rFonts w:ascii="Times New Roman" w:hAnsi="Times New Roman" w:cs="Times New Roman"/>
          <w:lang w:val="en-GB"/>
        </w:rPr>
        <w:t xml:space="preserve"> </w:t>
      </w:r>
      <w:r w:rsidRPr="005F6535">
        <w:rPr>
          <w:rFonts w:ascii="Times New Roman" w:hAnsi="Times New Roman" w:cs="Times New Roman"/>
          <w:lang w:val="en-GB"/>
        </w:rPr>
        <w:t>Responses from 1</w:t>
      </w:r>
      <w:r>
        <w:rPr>
          <w:rFonts w:ascii="Times New Roman" w:hAnsi="Times New Roman" w:cs="Times New Roman"/>
          <w:lang w:val="en-GB"/>
        </w:rPr>
        <w:t>0</w:t>
      </w:r>
      <w:r w:rsidRPr="005F6535">
        <w:rPr>
          <w:rFonts w:ascii="Times New Roman" w:hAnsi="Times New Roman" w:cs="Times New Roman"/>
          <w:lang w:val="en-GB"/>
        </w:rPr>
        <w:t xml:space="preserve"> UK-based science teachers.</w:t>
      </w:r>
    </w:p>
    <w:p w14:paraId="7FF322C6" w14:textId="77777777" w:rsidR="00C61433" w:rsidRPr="005F6535" w:rsidRDefault="00C61433" w:rsidP="00C61433">
      <w:pPr>
        <w:rPr>
          <w:rFonts w:ascii="Times New Roman" w:hAnsi="Times New Roman" w:cs="Times New Roman"/>
          <w:lang w:val="en-GB"/>
        </w:rPr>
      </w:pPr>
    </w:p>
    <w:p w14:paraId="6E8D511E" w14:textId="77777777" w:rsidR="007D4401" w:rsidRDefault="007D4401" w:rsidP="00171ACF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E96CBC" w14:paraId="6035F158" w14:textId="77777777" w:rsidTr="0048751B">
        <w:tc>
          <w:tcPr>
            <w:tcW w:w="90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E841EC" w14:textId="6E2828D6" w:rsidR="00E96CBC" w:rsidRPr="0048751B" w:rsidRDefault="00E96CBC" w:rsidP="0048751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>Question 1: Which of the below options best described you?</w:t>
            </w:r>
          </w:p>
        </w:tc>
      </w:tr>
      <w:tr w:rsidR="00E96CBC" w14:paraId="630A7A9D" w14:textId="77777777" w:rsidTr="0048751B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C1EE55" w14:textId="63DF53F8" w:rsidR="00E96CBC" w:rsidRPr="00C61433" w:rsidRDefault="00E96CBC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546097" w14:textId="5D298595" w:rsidR="00E96CBC" w:rsidRPr="00C61433" w:rsidRDefault="00E96CBC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Responses</w:t>
            </w:r>
          </w:p>
        </w:tc>
      </w:tr>
      <w:tr w:rsidR="00E96CBC" w14:paraId="63BE7D23" w14:textId="77777777" w:rsidTr="0048751B">
        <w:tc>
          <w:tcPr>
            <w:tcW w:w="4505" w:type="dxa"/>
            <w:tcBorders>
              <w:top w:val="single" w:sz="4" w:space="0" w:color="auto"/>
            </w:tcBorders>
          </w:tcPr>
          <w:p w14:paraId="750841F7" w14:textId="7330AA15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Teacher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58D7A414" w14:textId="7EEA0ABF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90% (9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E96CBC" w14:paraId="159CB8FC" w14:textId="77777777" w:rsidTr="0048751B">
        <w:tc>
          <w:tcPr>
            <w:tcW w:w="4505" w:type="dxa"/>
          </w:tcPr>
          <w:p w14:paraId="012E8086" w14:textId="5548A79F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Parent</w:t>
            </w:r>
          </w:p>
        </w:tc>
        <w:tc>
          <w:tcPr>
            <w:tcW w:w="4505" w:type="dxa"/>
          </w:tcPr>
          <w:p w14:paraId="700547B4" w14:textId="6150F236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  <w:tr w:rsidR="00E96CBC" w14:paraId="5E0781EB" w14:textId="77777777" w:rsidTr="0048751B">
        <w:tc>
          <w:tcPr>
            <w:tcW w:w="4505" w:type="dxa"/>
          </w:tcPr>
          <w:p w14:paraId="3C42F64E" w14:textId="7B9F64A2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Both</w:t>
            </w:r>
          </w:p>
        </w:tc>
        <w:tc>
          <w:tcPr>
            <w:tcW w:w="4505" w:type="dxa"/>
          </w:tcPr>
          <w:p w14:paraId="6FEFCFE5" w14:textId="08FDB244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10% (1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E96CBC" w14:paraId="4944C155" w14:textId="77777777" w:rsidTr="0048751B">
        <w:tc>
          <w:tcPr>
            <w:tcW w:w="4505" w:type="dxa"/>
            <w:tcBorders>
              <w:bottom w:val="single" w:sz="4" w:space="0" w:color="auto"/>
            </w:tcBorders>
          </w:tcPr>
          <w:p w14:paraId="56B736A9" w14:textId="17B14236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Neither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4DB8E562" w14:textId="42539881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  <w:tr w:rsidR="007D4401" w14:paraId="7BC3DDAA" w14:textId="77777777" w:rsidTr="004875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26F763FE" w14:textId="26AFA474" w:rsidR="007D4401" w:rsidRPr="0048751B" w:rsidRDefault="007D4401" w:rsidP="0048751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>Question</w:t>
            </w:r>
            <w:r w:rsidR="00E96CBC" w:rsidRPr="004875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2</w:t>
            </w:r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>: To what degree has your child/pupil been educated on microbiology &amp; infection</w:t>
            </w:r>
          </w:p>
        </w:tc>
      </w:tr>
      <w:tr w:rsidR="007D4401" w14:paraId="180FDFD8" w14:textId="77777777" w:rsidTr="0048751B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1BAD28" w14:textId="1A2BB5AE" w:rsidR="007D4401" w:rsidRPr="00C61433" w:rsidRDefault="007D4401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CEAEAC" w14:textId="424D3BF9" w:rsidR="007D4401" w:rsidRPr="00C61433" w:rsidRDefault="007D4401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Responses</w:t>
            </w:r>
          </w:p>
        </w:tc>
      </w:tr>
      <w:tr w:rsidR="007D4401" w14:paraId="5B320CF9" w14:textId="77777777" w:rsidTr="0048751B">
        <w:tc>
          <w:tcPr>
            <w:tcW w:w="4505" w:type="dxa"/>
            <w:tcBorders>
              <w:top w:val="single" w:sz="4" w:space="0" w:color="auto"/>
            </w:tcBorders>
          </w:tcPr>
          <w:p w14:paraId="340B0F67" w14:textId="107A723A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Regularly/large amount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275AA328" w14:textId="019DCEF9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10% (1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7D4401" w14:paraId="6FECB9F7" w14:textId="77777777" w:rsidTr="0048751B">
        <w:tc>
          <w:tcPr>
            <w:tcW w:w="4505" w:type="dxa"/>
          </w:tcPr>
          <w:p w14:paraId="2A288553" w14:textId="38D63E76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Rarely/little</w:t>
            </w:r>
          </w:p>
        </w:tc>
        <w:tc>
          <w:tcPr>
            <w:tcW w:w="4505" w:type="dxa"/>
          </w:tcPr>
          <w:p w14:paraId="6F8F84F6" w14:textId="6193AE71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90% (9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7D4401" w14:paraId="0DF99374" w14:textId="77777777" w:rsidTr="0048751B">
        <w:tc>
          <w:tcPr>
            <w:tcW w:w="4505" w:type="dxa"/>
            <w:tcBorders>
              <w:bottom w:val="single" w:sz="4" w:space="0" w:color="auto"/>
            </w:tcBorders>
          </w:tcPr>
          <w:p w14:paraId="67A72872" w14:textId="74B87064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Don’t Know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12C79707" w14:textId="40BB0E02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  <w:tr w:rsidR="007D4401" w14:paraId="512C8638" w14:textId="77777777" w:rsidTr="004875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56352DD7" w14:textId="59FFC0F3" w:rsidR="007D4401" w:rsidRPr="0048751B" w:rsidRDefault="007D4401" w:rsidP="0048751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>Question</w:t>
            </w:r>
            <w:r w:rsidR="00E96CBC" w:rsidRPr="004875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3</w:t>
            </w:r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: To what level do you think your child/pupil </w:t>
            </w:r>
            <w:proofErr w:type="gramStart"/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>has an understanding of</w:t>
            </w:r>
            <w:proofErr w:type="gramEnd"/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crobiology and infection?</w:t>
            </w:r>
          </w:p>
        </w:tc>
      </w:tr>
      <w:tr w:rsidR="0048751B" w14:paraId="029DD579" w14:textId="77777777" w:rsidTr="0048751B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7ED94B" w14:textId="40F71602" w:rsidR="0048751B" w:rsidRPr="00C61433" w:rsidRDefault="0048751B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62DBFB" w14:textId="3AC08DF7" w:rsidR="0048751B" w:rsidRPr="00C61433" w:rsidRDefault="0048751B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Responses</w:t>
            </w:r>
          </w:p>
        </w:tc>
      </w:tr>
      <w:tr w:rsidR="007D4401" w14:paraId="4D906C22" w14:textId="77777777" w:rsidTr="0048751B">
        <w:tc>
          <w:tcPr>
            <w:tcW w:w="4505" w:type="dxa"/>
            <w:tcBorders>
              <w:top w:val="single" w:sz="4" w:space="0" w:color="auto"/>
            </w:tcBorders>
          </w:tcPr>
          <w:p w14:paraId="3425E883" w14:textId="549F989B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A high level of understanding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2D55BF16" w14:textId="5B855FA5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10% (1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7D4401" w14:paraId="59D5B170" w14:textId="77777777" w:rsidTr="0048751B">
        <w:tc>
          <w:tcPr>
            <w:tcW w:w="4505" w:type="dxa"/>
          </w:tcPr>
          <w:p w14:paraId="3E341467" w14:textId="2565D356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A little understanding</w:t>
            </w:r>
          </w:p>
        </w:tc>
        <w:tc>
          <w:tcPr>
            <w:tcW w:w="4505" w:type="dxa"/>
          </w:tcPr>
          <w:p w14:paraId="6EFF7919" w14:textId="44299287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80% (8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7D4401" w14:paraId="52AA6183" w14:textId="77777777" w:rsidTr="0048751B">
        <w:tc>
          <w:tcPr>
            <w:tcW w:w="4505" w:type="dxa"/>
          </w:tcPr>
          <w:p w14:paraId="01504B37" w14:textId="0B269514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No understanding</w:t>
            </w:r>
          </w:p>
        </w:tc>
        <w:tc>
          <w:tcPr>
            <w:tcW w:w="4505" w:type="dxa"/>
          </w:tcPr>
          <w:p w14:paraId="0062357B" w14:textId="045341DC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10% (1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7D4401" w14:paraId="3C73F680" w14:textId="77777777" w:rsidTr="0048751B">
        <w:tc>
          <w:tcPr>
            <w:tcW w:w="4505" w:type="dxa"/>
            <w:tcBorders>
              <w:bottom w:val="single" w:sz="4" w:space="0" w:color="auto"/>
            </w:tcBorders>
          </w:tcPr>
          <w:p w14:paraId="0B6A0009" w14:textId="67BA293D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Don’t know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7C900746" w14:textId="7A64E984" w:rsidR="007D4401" w:rsidRPr="0048751B" w:rsidRDefault="007D4401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  <w:tr w:rsidR="007D4401" w14:paraId="213082FE" w14:textId="77777777" w:rsidTr="004875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7F0941DC" w14:textId="684960C5" w:rsidR="007D4401" w:rsidRPr="0048751B" w:rsidRDefault="00E96CBC" w:rsidP="0048751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>Question 4: Following recovery from the COVID-19 Pandemic, how is your teaching now delivered?</w:t>
            </w:r>
          </w:p>
        </w:tc>
      </w:tr>
      <w:tr w:rsidR="007D4401" w14:paraId="568F1BA4" w14:textId="77777777" w:rsidTr="0048751B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23BE0C" w14:textId="38FF9069" w:rsidR="007D4401" w:rsidRPr="00C61433" w:rsidRDefault="00E96CBC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3EA6BB" w14:textId="13D16601" w:rsidR="007D4401" w:rsidRPr="00C61433" w:rsidRDefault="00E96CBC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Responses</w:t>
            </w:r>
          </w:p>
        </w:tc>
      </w:tr>
      <w:tr w:rsidR="00E96CBC" w14:paraId="65E37FEA" w14:textId="77777777" w:rsidTr="0048751B">
        <w:tc>
          <w:tcPr>
            <w:tcW w:w="4505" w:type="dxa"/>
            <w:tcBorders>
              <w:top w:val="single" w:sz="4" w:space="0" w:color="auto"/>
            </w:tcBorders>
          </w:tcPr>
          <w:p w14:paraId="25AF7297" w14:textId="2560D7F3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All in-person activities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56CBDCD3" w14:textId="1FFFA53E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60% (6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E96CBC" w14:paraId="7C842D7B" w14:textId="77777777" w:rsidTr="0048751B">
        <w:tc>
          <w:tcPr>
            <w:tcW w:w="4505" w:type="dxa"/>
          </w:tcPr>
          <w:p w14:paraId="6D154C45" w14:textId="5EF1F7E6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Hybrid (mix of in-person and digital)</w:t>
            </w:r>
          </w:p>
        </w:tc>
        <w:tc>
          <w:tcPr>
            <w:tcW w:w="4505" w:type="dxa"/>
          </w:tcPr>
          <w:p w14:paraId="651BF49E" w14:textId="3021C3D3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40% (4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E96CBC" w14:paraId="7E31098F" w14:textId="77777777" w:rsidTr="0048751B">
        <w:tc>
          <w:tcPr>
            <w:tcW w:w="4505" w:type="dxa"/>
            <w:tcBorders>
              <w:bottom w:val="single" w:sz="4" w:space="0" w:color="auto"/>
            </w:tcBorders>
          </w:tcPr>
          <w:p w14:paraId="68C221F3" w14:textId="7A27B251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Primarily online/digital tools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7A9D4370" w14:textId="2F56EB3D" w:rsidR="00E96CBC" w:rsidRPr="0048751B" w:rsidRDefault="00E96CBC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  <w:tr w:rsidR="00E96CBC" w14:paraId="181D308A" w14:textId="77777777" w:rsidTr="004875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731C19F8" w14:textId="5EA21574" w:rsidR="00E96CBC" w:rsidRPr="0048751B" w:rsidRDefault="00E96CBC" w:rsidP="0048751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Question 5: </w:t>
            </w:r>
            <w:r w:rsidR="0048751B" w:rsidRPr="004875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o you think </w:t>
            </w:r>
            <w:proofErr w:type="gramStart"/>
            <w:r w:rsidR="0048751B" w:rsidRPr="0048751B">
              <w:rPr>
                <w:rFonts w:ascii="Times New Roman" w:hAnsi="Times New Roman" w:cs="Times New Roman"/>
                <w:b/>
                <w:bCs/>
                <w:lang w:val="en-GB"/>
              </w:rPr>
              <w:t>an interactive online/digital education tools</w:t>
            </w:r>
            <w:proofErr w:type="gramEnd"/>
            <w:r w:rsidR="0048751B" w:rsidRPr="0048751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re an effective way of engaging students in new scientific topics/concepts?</w:t>
            </w:r>
          </w:p>
        </w:tc>
      </w:tr>
      <w:tr w:rsidR="0048751B" w14:paraId="0E1DE6E2" w14:textId="77777777" w:rsidTr="0048751B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12DE92" w14:textId="19B3416A" w:rsidR="0048751B" w:rsidRPr="00C61433" w:rsidRDefault="0048751B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F174E3" w14:textId="1E4071A7" w:rsidR="0048751B" w:rsidRPr="00C61433" w:rsidRDefault="0048751B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Responses</w:t>
            </w:r>
          </w:p>
        </w:tc>
      </w:tr>
      <w:tr w:rsidR="00E96CBC" w14:paraId="53239088" w14:textId="77777777" w:rsidTr="0048751B">
        <w:tc>
          <w:tcPr>
            <w:tcW w:w="4505" w:type="dxa"/>
            <w:tcBorders>
              <w:top w:val="single" w:sz="4" w:space="0" w:color="auto"/>
            </w:tcBorders>
          </w:tcPr>
          <w:p w14:paraId="36A9F3EC" w14:textId="264E0003" w:rsidR="00E96CBC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30FF7476" w14:textId="46DB7A1A" w:rsidR="00E96CBC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90% (9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E96CBC" w14:paraId="0A0B7FC1" w14:textId="77777777" w:rsidTr="0048751B">
        <w:tc>
          <w:tcPr>
            <w:tcW w:w="4505" w:type="dxa"/>
          </w:tcPr>
          <w:p w14:paraId="51E636E5" w14:textId="3F514BF5" w:rsidR="00E96CBC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505" w:type="dxa"/>
          </w:tcPr>
          <w:p w14:paraId="07D4CEBB" w14:textId="2B211FA4" w:rsidR="00E96CBC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  <w:tr w:rsidR="00E96CBC" w14:paraId="2E4235EB" w14:textId="77777777" w:rsidTr="0048751B">
        <w:tc>
          <w:tcPr>
            <w:tcW w:w="4505" w:type="dxa"/>
            <w:tcBorders>
              <w:bottom w:val="single" w:sz="4" w:space="0" w:color="auto"/>
            </w:tcBorders>
          </w:tcPr>
          <w:p w14:paraId="7EAE9645" w14:textId="62E0F029" w:rsidR="00E96CBC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Don’t know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0AC7CE4E" w14:textId="1FBD9A3E" w:rsidR="00E96CBC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10% (1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48751B" w14:paraId="39BAA36F" w14:textId="77777777" w:rsidTr="004875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52FC7252" w14:textId="3F3B611C" w:rsidR="0048751B" w:rsidRPr="0048751B" w:rsidRDefault="0048751B" w:rsidP="0048751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8751B">
              <w:rPr>
                <w:rFonts w:ascii="Times New Roman" w:hAnsi="Times New Roman" w:cs="Times New Roman"/>
                <w:b/>
                <w:bCs/>
                <w:lang w:val="en-GB"/>
              </w:rPr>
              <w:t>Question 6: When using online/digital education platforms, what method do you find the most effective in engaging pupils and helping them understand new concepts?</w:t>
            </w:r>
          </w:p>
        </w:tc>
      </w:tr>
      <w:tr w:rsidR="0048751B" w14:paraId="0F219AB3" w14:textId="77777777" w:rsidTr="0048751B"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5FE744" w14:textId="23C13020" w:rsidR="0048751B" w:rsidRPr="00C61433" w:rsidRDefault="0048751B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Options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37EA3B" w14:textId="1ACAC97A" w:rsidR="0048751B" w:rsidRPr="00C61433" w:rsidRDefault="0048751B" w:rsidP="007D4401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C61433">
              <w:rPr>
                <w:rFonts w:ascii="Times New Roman" w:hAnsi="Times New Roman" w:cs="Times New Roman"/>
                <w:i/>
                <w:iCs/>
                <w:lang w:val="en-GB"/>
              </w:rPr>
              <w:t>Responses</w:t>
            </w:r>
          </w:p>
        </w:tc>
      </w:tr>
      <w:tr w:rsidR="0048751B" w14:paraId="7BC49B7E" w14:textId="77777777" w:rsidTr="0048751B">
        <w:tc>
          <w:tcPr>
            <w:tcW w:w="4505" w:type="dxa"/>
            <w:tcBorders>
              <w:top w:val="single" w:sz="4" w:space="0" w:color="auto"/>
            </w:tcBorders>
          </w:tcPr>
          <w:p w14:paraId="46CFA976" w14:textId="53827350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Text &amp; pictures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27A4E3D1" w14:textId="05AC5AE1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30% (3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48751B" w14:paraId="53B38ACF" w14:textId="77777777" w:rsidTr="0048751B">
        <w:tc>
          <w:tcPr>
            <w:tcW w:w="4505" w:type="dxa"/>
          </w:tcPr>
          <w:p w14:paraId="77D205A1" w14:textId="4B59BA2F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Interactive games/quizzes</w:t>
            </w:r>
          </w:p>
        </w:tc>
        <w:tc>
          <w:tcPr>
            <w:tcW w:w="4505" w:type="dxa"/>
          </w:tcPr>
          <w:p w14:paraId="4F2EDBD0" w14:textId="3639E86E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100% (10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48751B" w14:paraId="0D788857" w14:textId="77777777" w:rsidTr="0048751B">
        <w:tc>
          <w:tcPr>
            <w:tcW w:w="4505" w:type="dxa"/>
          </w:tcPr>
          <w:p w14:paraId="435C7FA8" w14:textId="1CB151ED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Artwork/creative tasks</w:t>
            </w:r>
          </w:p>
        </w:tc>
        <w:tc>
          <w:tcPr>
            <w:tcW w:w="4505" w:type="dxa"/>
          </w:tcPr>
          <w:p w14:paraId="4E9A388E" w14:textId="3BBA8CF0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50% (5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48751B" w14:paraId="4BA46D72" w14:textId="77777777" w:rsidTr="0048751B">
        <w:tc>
          <w:tcPr>
            <w:tcW w:w="4505" w:type="dxa"/>
          </w:tcPr>
          <w:p w14:paraId="798E1B14" w14:textId="264936DC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Real life stories</w:t>
            </w:r>
          </w:p>
        </w:tc>
        <w:tc>
          <w:tcPr>
            <w:tcW w:w="4505" w:type="dxa"/>
          </w:tcPr>
          <w:p w14:paraId="5BB1B61D" w14:textId="4CAC8256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80% (8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48751B" w14:paraId="3A04AF78" w14:textId="77777777" w:rsidTr="0048751B">
        <w:tc>
          <w:tcPr>
            <w:tcW w:w="4505" w:type="dxa"/>
          </w:tcPr>
          <w:p w14:paraId="6DF75C39" w14:textId="7F1D2333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Multimedia visuals/videos</w:t>
            </w:r>
          </w:p>
        </w:tc>
        <w:tc>
          <w:tcPr>
            <w:tcW w:w="4505" w:type="dxa"/>
          </w:tcPr>
          <w:p w14:paraId="4599D81D" w14:textId="5431234C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60% (6</w:t>
            </w:r>
            <w:r w:rsidR="00F9066D">
              <w:rPr>
                <w:rFonts w:ascii="Times New Roman" w:hAnsi="Times New Roman" w:cs="Times New Roman"/>
                <w:lang w:val="en-GB"/>
              </w:rPr>
              <w:t>/</w:t>
            </w:r>
            <w:r w:rsidRPr="0048751B">
              <w:rPr>
                <w:rFonts w:ascii="Times New Roman" w:hAnsi="Times New Roman" w:cs="Times New Roman"/>
                <w:lang w:val="en-GB"/>
              </w:rPr>
              <w:t>10)</w:t>
            </w:r>
          </w:p>
        </w:tc>
      </w:tr>
      <w:tr w:rsidR="0048751B" w14:paraId="6935F597" w14:textId="77777777" w:rsidTr="0048751B">
        <w:tc>
          <w:tcPr>
            <w:tcW w:w="4505" w:type="dxa"/>
            <w:tcBorders>
              <w:bottom w:val="single" w:sz="4" w:space="0" w:color="auto"/>
            </w:tcBorders>
          </w:tcPr>
          <w:p w14:paraId="6AC4DD43" w14:textId="54D5E593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1D693C2B" w14:textId="22E6753D" w:rsidR="0048751B" w:rsidRPr="0048751B" w:rsidRDefault="0048751B" w:rsidP="007D44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751B"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</w:tbl>
    <w:p w14:paraId="539B34E5" w14:textId="77777777" w:rsidR="007D4401" w:rsidRPr="003416FE" w:rsidRDefault="007D4401" w:rsidP="00171ACF">
      <w:pPr>
        <w:rPr>
          <w:lang w:val="en-GB"/>
        </w:rPr>
      </w:pPr>
    </w:p>
    <w:sectPr w:rsidR="007D4401" w:rsidRPr="003416FE" w:rsidSect="00AD69D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6FE"/>
    <w:rsid w:val="00025778"/>
    <w:rsid w:val="00045D2B"/>
    <w:rsid w:val="000A0CAF"/>
    <w:rsid w:val="00171ACF"/>
    <w:rsid w:val="001F7C88"/>
    <w:rsid w:val="002A54E4"/>
    <w:rsid w:val="003416FE"/>
    <w:rsid w:val="003621CB"/>
    <w:rsid w:val="003E1D99"/>
    <w:rsid w:val="003F486F"/>
    <w:rsid w:val="0048751B"/>
    <w:rsid w:val="004B1600"/>
    <w:rsid w:val="004C7FA5"/>
    <w:rsid w:val="005126DE"/>
    <w:rsid w:val="005D7CE8"/>
    <w:rsid w:val="005E73AB"/>
    <w:rsid w:val="005F6535"/>
    <w:rsid w:val="00644F06"/>
    <w:rsid w:val="00690FB0"/>
    <w:rsid w:val="006D21A4"/>
    <w:rsid w:val="00763C01"/>
    <w:rsid w:val="007B1382"/>
    <w:rsid w:val="007D4401"/>
    <w:rsid w:val="0082082E"/>
    <w:rsid w:val="00895C9B"/>
    <w:rsid w:val="0093106B"/>
    <w:rsid w:val="009F3FA9"/>
    <w:rsid w:val="009F76AB"/>
    <w:rsid w:val="00A436F4"/>
    <w:rsid w:val="00A65728"/>
    <w:rsid w:val="00AD69D2"/>
    <w:rsid w:val="00B33BEC"/>
    <w:rsid w:val="00BC1CCB"/>
    <w:rsid w:val="00C42A21"/>
    <w:rsid w:val="00C61433"/>
    <w:rsid w:val="00D269C1"/>
    <w:rsid w:val="00D34DE1"/>
    <w:rsid w:val="00D52368"/>
    <w:rsid w:val="00E5275F"/>
    <w:rsid w:val="00E57696"/>
    <w:rsid w:val="00E65611"/>
    <w:rsid w:val="00E96CBC"/>
    <w:rsid w:val="00EB3F8A"/>
    <w:rsid w:val="00ED0665"/>
    <w:rsid w:val="00F9066D"/>
    <w:rsid w:val="00F92497"/>
    <w:rsid w:val="01C98AD9"/>
    <w:rsid w:val="177D7820"/>
    <w:rsid w:val="28875EDD"/>
    <w:rsid w:val="387B3A3D"/>
    <w:rsid w:val="42D8014E"/>
    <w:rsid w:val="59AC5257"/>
    <w:rsid w:val="64F3054F"/>
    <w:rsid w:val="67A7161A"/>
    <w:rsid w:val="6AD2D89B"/>
    <w:rsid w:val="78FE3BC3"/>
    <w:rsid w:val="7C35D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10028"/>
  <w15:chartTrackingRefBased/>
  <w15:docId w15:val="{6A72082E-5AA7-7741-B989-5033C37E0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1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C7FA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4C7FA5"/>
    <w:pPr>
      <w:spacing w:before="120" w:after="24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7FA5"/>
    <w:rPr>
      <w:rFonts w:ascii="Times New Roman" w:hAnsi="Times New Roman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4C7FA5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C7FA5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C7FA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7FA5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4C7FA5"/>
    <w:rPr>
      <w:color w:val="2B579A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FA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C7FA5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1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berlm@cf.ac.uk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j.m.tyrrell@swansea.ac.u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3435F726053846BC4A249B6DAF552A" ma:contentTypeVersion="18" ma:contentTypeDescription="Create a new document." ma:contentTypeScope="" ma:versionID="3bfa82705fef6cc345091dbaa92d728f">
  <xsd:schema xmlns:xsd="http://www.w3.org/2001/XMLSchema" xmlns:xs="http://www.w3.org/2001/XMLSchema" xmlns:p="http://schemas.microsoft.com/office/2006/metadata/properties" xmlns:ns2="976c4760-4b29-4fdb-bd9a-c53d18e96388" xmlns:ns3="00a5d29c-9c95-45d4-95f0-5a44717a1a51" targetNamespace="http://schemas.microsoft.com/office/2006/metadata/properties" ma:root="true" ma:fieldsID="0be66e415003051a00412d2d34e7f8b8" ns2:_="" ns3:_="">
    <xsd:import namespace="976c4760-4b29-4fdb-bd9a-c53d18e96388"/>
    <xsd:import namespace="00a5d29c-9c95-45d4-95f0-5a44717a1a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c4760-4b29-4fdb-bd9a-c53d18e96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5d29c-9c95-45d4-95f0-5a44717a1a5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a700fb8-278c-44c8-bbf2-d67c3855c088}" ma:internalName="TaxCatchAll" ma:showField="CatchAllData" ma:web="00a5d29c-9c95-45d4-95f0-5a44717a1a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a5d29c-9c95-45d4-95f0-5a44717a1a51" xsi:nil="true"/>
    <lcf76f155ced4ddcb4097134ff3c332f xmlns="976c4760-4b29-4fdb-bd9a-c53d18e9638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C70551E-A85C-44AE-9B32-21BB385ACA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6c4760-4b29-4fdb-bd9a-c53d18e96388"/>
    <ds:schemaRef ds:uri="00a5d29c-9c95-45d4-95f0-5a44717a1a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371967-8786-4957-B021-C1E2A99300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483FCE-6D27-4AAF-A173-486D4A2A686C}">
  <ds:schemaRefs>
    <ds:schemaRef ds:uri="http://schemas.microsoft.com/office/2006/metadata/properties"/>
    <ds:schemaRef ds:uri="http://schemas.microsoft.com/office/infopath/2007/PartnerControls"/>
    <ds:schemaRef ds:uri="00a5d29c-9c95-45d4-95f0-5a44717a1a51"/>
    <ds:schemaRef ds:uri="976c4760-4b29-4fdb-bd9a-c53d18e963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169</Words>
  <Characters>6669</Characters>
  <Application>Microsoft Office Word</Application>
  <DocSecurity>0</DocSecurity>
  <Lines>55</Lines>
  <Paragraphs>15</Paragraphs>
  <ScaleCrop>false</ScaleCrop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Tyrrell</dc:creator>
  <cp:keywords/>
  <dc:description/>
  <cp:lastModifiedBy>Matthias Eberl</cp:lastModifiedBy>
  <cp:revision>30</cp:revision>
  <dcterms:created xsi:type="dcterms:W3CDTF">2024-01-29T17:01:00Z</dcterms:created>
  <dcterms:modified xsi:type="dcterms:W3CDTF">2024-03-25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3435F726053846BC4A249B6DAF552A</vt:lpwstr>
  </property>
  <property fmtid="{D5CDD505-2E9C-101B-9397-08002B2CF9AE}" pid="3" name="MediaServiceImageTags">
    <vt:lpwstr/>
  </property>
</Properties>
</file>